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43F0A" w:rsidRPr="0081791B" w:rsidRDefault="00C43F0A" w:rsidP="00C43F0A">
      <w:pPr>
        <w:jc w:val="both"/>
        <w:rPr>
          <w:rFonts w:asciiTheme="majorBidi" w:hAnsiTheme="majorBidi" w:cstheme="majorBidi"/>
          <w:b/>
          <w:bCs/>
          <w:sz w:val="32"/>
          <w:szCs w:val="32"/>
        </w:rPr>
      </w:pPr>
      <w:r w:rsidRPr="0081791B">
        <w:rPr>
          <w:rFonts w:asciiTheme="majorBidi" w:hAnsiTheme="majorBidi" w:cstheme="majorBidi"/>
          <w:b/>
          <w:bCs/>
          <w:sz w:val="32"/>
          <w:szCs w:val="32"/>
        </w:rPr>
        <w:t>Supplementary Data tables paralogue paper</w:t>
      </w:r>
    </w:p>
    <w:p w:rsidR="00C43F0A" w:rsidRPr="0081791B" w:rsidRDefault="00C43F0A" w:rsidP="00C43F0A">
      <w:pPr>
        <w:jc w:val="both"/>
        <w:rPr>
          <w:rFonts w:asciiTheme="majorBidi" w:hAnsiTheme="majorBidi" w:cstheme="majorBidi"/>
          <w:b/>
          <w:bCs/>
          <w:sz w:val="32"/>
          <w:szCs w:val="32"/>
        </w:rPr>
      </w:pPr>
    </w:p>
    <w:p w:rsidR="00C43F0A" w:rsidRPr="0081791B" w:rsidRDefault="005F2039" w:rsidP="00C43F0A">
      <w:pPr>
        <w:jc w:val="both"/>
        <w:rPr>
          <w:rFonts w:asciiTheme="majorBidi" w:hAnsiTheme="majorBidi" w:cstheme="majorBidi"/>
          <w:b/>
          <w:bCs/>
          <w:sz w:val="32"/>
          <w:szCs w:val="32"/>
        </w:rPr>
      </w:pPr>
      <w:r w:rsidRPr="0081791B">
        <w:rPr>
          <w:rFonts w:asciiTheme="majorBidi" w:hAnsiTheme="majorBidi" w:cstheme="majorBidi"/>
          <w:b/>
          <w:bCs/>
          <w:sz w:val="32"/>
          <w:szCs w:val="32"/>
        </w:rPr>
        <w:t>S</w:t>
      </w:r>
      <w:r w:rsidR="00C43F0A" w:rsidRPr="0081791B">
        <w:rPr>
          <w:rFonts w:asciiTheme="majorBidi" w:hAnsiTheme="majorBidi" w:cstheme="majorBidi"/>
          <w:b/>
          <w:bCs/>
          <w:sz w:val="32"/>
          <w:szCs w:val="32"/>
        </w:rPr>
        <w:t>1</w:t>
      </w:r>
      <w:r w:rsidRPr="0081791B">
        <w:rPr>
          <w:rFonts w:asciiTheme="majorBidi" w:hAnsiTheme="majorBidi" w:cstheme="majorBidi"/>
          <w:b/>
          <w:bCs/>
          <w:sz w:val="32"/>
          <w:szCs w:val="32"/>
        </w:rPr>
        <w:t xml:space="preserve"> Table </w:t>
      </w:r>
      <w:r w:rsidR="00C43F0A" w:rsidRPr="0081791B">
        <w:rPr>
          <w:rFonts w:asciiTheme="majorBidi" w:hAnsiTheme="majorBidi" w:cstheme="majorBidi"/>
          <w:b/>
          <w:bCs/>
          <w:sz w:val="32"/>
          <w:szCs w:val="32"/>
        </w:rPr>
        <w:t>- Relative quantitation</w:t>
      </w:r>
    </w:p>
    <w:tbl>
      <w:tblPr>
        <w:tblW w:w="0" w:type="auto"/>
        <w:tblInd w:w="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3"/>
        <w:gridCol w:w="1574"/>
        <w:gridCol w:w="1074"/>
        <w:gridCol w:w="1268"/>
        <w:gridCol w:w="1026"/>
        <w:gridCol w:w="965"/>
        <w:gridCol w:w="1268"/>
        <w:gridCol w:w="976"/>
        <w:gridCol w:w="1074"/>
        <w:gridCol w:w="2372"/>
      </w:tblGrid>
      <w:tr w:rsidR="00C43F0A" w:rsidRPr="0081791B" w:rsidTr="00080666">
        <w:trPr>
          <w:trHeight w:val="300"/>
        </w:trPr>
        <w:tc>
          <w:tcPr>
            <w:tcW w:w="3981" w:type="dxa"/>
            <w:gridSpan w:val="3"/>
            <w:shd w:val="clear" w:color="auto" w:fill="auto"/>
            <w:noWrap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CDK5RAP2</w:t>
            </w:r>
          </w:p>
        </w:tc>
        <w:tc>
          <w:tcPr>
            <w:tcW w:w="3259" w:type="dxa"/>
            <w:gridSpan w:val="3"/>
            <w:shd w:val="clear" w:color="auto" w:fill="auto"/>
            <w:noWrap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Expected  754 bp, 973bp</w:t>
            </w:r>
          </w:p>
        </w:tc>
        <w:tc>
          <w:tcPr>
            <w:tcW w:w="5690" w:type="dxa"/>
            <w:gridSpan w:val="4"/>
            <w:shd w:val="clear" w:color="auto" w:fill="auto"/>
            <w:noWrap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Observed 973 754 400bp</w:t>
            </w:r>
          </w:p>
        </w:tc>
      </w:tr>
      <w:tr w:rsidR="00C43F0A" w:rsidRPr="0081791B" w:rsidTr="00080666">
        <w:trPr>
          <w:trHeight w:val="480"/>
        </w:trPr>
        <w:tc>
          <w:tcPr>
            <w:tcW w:w="12930" w:type="dxa"/>
            <w:gridSpan w:val="10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Cumulative</w:t>
            </w: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C43F0A" w:rsidRPr="0081791B" w:rsidTr="00080666">
        <w:trPr>
          <w:trHeight w:val="480"/>
        </w:trPr>
        <w:tc>
          <w:tcPr>
            <w:tcW w:w="1333" w:type="dxa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Embryonic Day</w:t>
            </w:r>
          </w:p>
        </w:tc>
        <w:tc>
          <w:tcPr>
            <w:tcW w:w="1574" w:type="dxa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Head</w:t>
            </w:r>
          </w:p>
        </w:tc>
        <w:tc>
          <w:tcPr>
            <w:tcW w:w="1074" w:type="dxa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otal intensity</w:t>
            </w:r>
          </w:p>
        </w:tc>
        <w:tc>
          <w:tcPr>
            <w:tcW w:w="1268" w:type="dxa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% relative expression</w:t>
            </w:r>
          </w:p>
        </w:tc>
        <w:tc>
          <w:tcPr>
            <w:tcW w:w="1026" w:type="dxa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RE</w:t>
            </w:r>
          </w:p>
        </w:tc>
        <w:tc>
          <w:tcPr>
            <w:tcW w:w="965" w:type="dxa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otal intensity</w:t>
            </w:r>
          </w:p>
        </w:tc>
        <w:tc>
          <w:tcPr>
            <w:tcW w:w="1268" w:type="dxa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% relative expression</w:t>
            </w:r>
          </w:p>
        </w:tc>
        <w:tc>
          <w:tcPr>
            <w:tcW w:w="976" w:type="dxa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WE</w:t>
            </w:r>
          </w:p>
        </w:tc>
        <w:tc>
          <w:tcPr>
            <w:tcW w:w="1074" w:type="dxa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otal intensity</w:t>
            </w:r>
          </w:p>
        </w:tc>
        <w:tc>
          <w:tcPr>
            <w:tcW w:w="2372" w:type="dxa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% relative expression</w:t>
            </w:r>
          </w:p>
        </w:tc>
      </w:tr>
      <w:tr w:rsidR="00C43F0A" w:rsidRPr="0081791B" w:rsidTr="00080666">
        <w:trPr>
          <w:trHeight w:val="330"/>
        </w:trPr>
        <w:tc>
          <w:tcPr>
            <w:tcW w:w="1333" w:type="dxa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.5</w:t>
            </w:r>
          </w:p>
        </w:tc>
        <w:tc>
          <w:tcPr>
            <w:tcW w:w="1574" w:type="dxa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,1,2</w:t>
            </w:r>
          </w:p>
        </w:tc>
        <w:tc>
          <w:tcPr>
            <w:tcW w:w="1074" w:type="dxa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8" w:type="dxa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026" w:type="dxa"/>
            <w:shd w:val="clear" w:color="000000" w:fill="FFFFFF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,2,3</w:t>
            </w:r>
          </w:p>
        </w:tc>
        <w:tc>
          <w:tcPr>
            <w:tcW w:w="965" w:type="dxa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68" w:type="dxa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7</w:t>
            </w:r>
          </w:p>
        </w:tc>
        <w:tc>
          <w:tcPr>
            <w:tcW w:w="976" w:type="dxa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ample absent</w:t>
            </w:r>
          </w:p>
        </w:tc>
        <w:tc>
          <w:tcPr>
            <w:tcW w:w="1074" w:type="dxa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72" w:type="dxa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C43F0A" w:rsidRPr="0081791B" w:rsidTr="00080666">
        <w:trPr>
          <w:trHeight w:val="330"/>
        </w:trPr>
        <w:tc>
          <w:tcPr>
            <w:tcW w:w="1333" w:type="dxa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.5</w:t>
            </w:r>
          </w:p>
        </w:tc>
        <w:tc>
          <w:tcPr>
            <w:tcW w:w="1574" w:type="dxa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,3,4</w:t>
            </w:r>
          </w:p>
        </w:tc>
        <w:tc>
          <w:tcPr>
            <w:tcW w:w="1074" w:type="dxa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68" w:type="dxa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026" w:type="dxa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ample absent</w:t>
            </w:r>
          </w:p>
        </w:tc>
        <w:tc>
          <w:tcPr>
            <w:tcW w:w="965" w:type="dxa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8" w:type="dxa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76" w:type="dxa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ample absent</w:t>
            </w:r>
          </w:p>
        </w:tc>
        <w:tc>
          <w:tcPr>
            <w:tcW w:w="1074" w:type="dxa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72" w:type="dxa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C43F0A" w:rsidRPr="0081791B" w:rsidTr="00080666">
        <w:trPr>
          <w:trHeight w:val="330"/>
        </w:trPr>
        <w:tc>
          <w:tcPr>
            <w:tcW w:w="1333" w:type="dxa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5</w:t>
            </w:r>
          </w:p>
        </w:tc>
        <w:tc>
          <w:tcPr>
            <w:tcW w:w="1574" w:type="dxa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,1,1</w:t>
            </w:r>
          </w:p>
        </w:tc>
        <w:tc>
          <w:tcPr>
            <w:tcW w:w="1074" w:type="dxa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68" w:type="dxa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026" w:type="dxa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,1,4</w:t>
            </w:r>
          </w:p>
        </w:tc>
        <w:tc>
          <w:tcPr>
            <w:tcW w:w="965" w:type="dxa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68" w:type="dxa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7</w:t>
            </w:r>
          </w:p>
        </w:tc>
        <w:tc>
          <w:tcPr>
            <w:tcW w:w="976" w:type="dxa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,2,4</w:t>
            </w:r>
          </w:p>
        </w:tc>
        <w:tc>
          <w:tcPr>
            <w:tcW w:w="1074" w:type="dxa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2372" w:type="dxa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6</w:t>
            </w:r>
          </w:p>
        </w:tc>
      </w:tr>
      <w:tr w:rsidR="00C43F0A" w:rsidRPr="0081791B" w:rsidTr="00080666">
        <w:trPr>
          <w:trHeight w:val="330"/>
        </w:trPr>
        <w:tc>
          <w:tcPr>
            <w:tcW w:w="1333" w:type="dxa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5</w:t>
            </w:r>
          </w:p>
        </w:tc>
        <w:tc>
          <w:tcPr>
            <w:tcW w:w="1574" w:type="dxa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,4,4</w:t>
            </w:r>
          </w:p>
        </w:tc>
        <w:tc>
          <w:tcPr>
            <w:tcW w:w="1074" w:type="dxa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68" w:type="dxa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026" w:type="dxa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,2,2</w:t>
            </w:r>
          </w:p>
        </w:tc>
        <w:tc>
          <w:tcPr>
            <w:tcW w:w="965" w:type="dxa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68" w:type="dxa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0</w:t>
            </w:r>
          </w:p>
        </w:tc>
        <w:tc>
          <w:tcPr>
            <w:tcW w:w="976" w:type="dxa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,4,4</w:t>
            </w:r>
          </w:p>
        </w:tc>
        <w:tc>
          <w:tcPr>
            <w:tcW w:w="1074" w:type="dxa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2372" w:type="dxa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</w:tr>
      <w:tr w:rsidR="00C43F0A" w:rsidRPr="0081791B" w:rsidTr="00080666">
        <w:trPr>
          <w:trHeight w:val="330"/>
        </w:trPr>
        <w:tc>
          <w:tcPr>
            <w:tcW w:w="1333" w:type="dxa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5</w:t>
            </w:r>
          </w:p>
        </w:tc>
        <w:tc>
          <w:tcPr>
            <w:tcW w:w="1574" w:type="dxa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,4,4</w:t>
            </w:r>
          </w:p>
        </w:tc>
        <w:tc>
          <w:tcPr>
            <w:tcW w:w="1074" w:type="dxa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68" w:type="dxa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026" w:type="dxa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ample absent</w:t>
            </w:r>
          </w:p>
        </w:tc>
        <w:tc>
          <w:tcPr>
            <w:tcW w:w="965" w:type="dxa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8" w:type="dxa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76" w:type="dxa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ample absent</w:t>
            </w:r>
          </w:p>
        </w:tc>
        <w:tc>
          <w:tcPr>
            <w:tcW w:w="1074" w:type="dxa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72" w:type="dxa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C43F0A" w:rsidRPr="0081791B" w:rsidTr="00080666">
        <w:trPr>
          <w:trHeight w:val="330"/>
        </w:trPr>
        <w:tc>
          <w:tcPr>
            <w:tcW w:w="1333" w:type="dxa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5</w:t>
            </w:r>
          </w:p>
        </w:tc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ample absent</w:t>
            </w:r>
          </w:p>
        </w:tc>
        <w:tc>
          <w:tcPr>
            <w:tcW w:w="1074" w:type="dxa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8" w:type="dxa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26" w:type="dxa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Sample absent</w:t>
            </w:r>
          </w:p>
        </w:tc>
        <w:tc>
          <w:tcPr>
            <w:tcW w:w="965" w:type="dxa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8" w:type="dxa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76" w:type="dxa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,4,2</w:t>
            </w:r>
          </w:p>
        </w:tc>
        <w:tc>
          <w:tcPr>
            <w:tcW w:w="1074" w:type="dxa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2372" w:type="dxa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7</w:t>
            </w:r>
          </w:p>
        </w:tc>
      </w:tr>
      <w:tr w:rsidR="00C43F0A" w:rsidRPr="0081791B" w:rsidTr="00080666">
        <w:trPr>
          <w:trHeight w:val="315"/>
        </w:trPr>
        <w:tc>
          <w:tcPr>
            <w:tcW w:w="1333" w:type="dxa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5</w:t>
            </w:r>
          </w:p>
        </w:tc>
        <w:tc>
          <w:tcPr>
            <w:tcW w:w="1574" w:type="dxa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,4,4</w:t>
            </w:r>
          </w:p>
        </w:tc>
        <w:tc>
          <w:tcPr>
            <w:tcW w:w="1074" w:type="dxa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68" w:type="dxa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026" w:type="dxa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5" w:type="dxa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8" w:type="dxa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76" w:type="dxa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,4,4</w:t>
            </w:r>
          </w:p>
        </w:tc>
        <w:tc>
          <w:tcPr>
            <w:tcW w:w="1074" w:type="dxa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2372" w:type="dxa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8</w:t>
            </w:r>
          </w:p>
        </w:tc>
      </w:tr>
      <w:tr w:rsidR="00C43F0A" w:rsidRPr="0081791B" w:rsidTr="00080666">
        <w:trPr>
          <w:trHeight w:val="315"/>
        </w:trPr>
        <w:tc>
          <w:tcPr>
            <w:tcW w:w="1333" w:type="dxa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.5</w:t>
            </w:r>
          </w:p>
        </w:tc>
        <w:tc>
          <w:tcPr>
            <w:tcW w:w="1574" w:type="dxa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,4,4</w:t>
            </w:r>
          </w:p>
        </w:tc>
        <w:tc>
          <w:tcPr>
            <w:tcW w:w="1074" w:type="dxa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68" w:type="dxa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026" w:type="dxa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,2,4</w:t>
            </w:r>
          </w:p>
        </w:tc>
        <w:tc>
          <w:tcPr>
            <w:tcW w:w="965" w:type="dxa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68" w:type="dxa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5</w:t>
            </w:r>
          </w:p>
        </w:tc>
        <w:tc>
          <w:tcPr>
            <w:tcW w:w="976" w:type="dxa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74" w:type="dxa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72" w:type="dxa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C43F0A" w:rsidRPr="0081791B" w:rsidTr="00080666">
        <w:trPr>
          <w:trHeight w:val="330"/>
        </w:trPr>
        <w:tc>
          <w:tcPr>
            <w:tcW w:w="1333" w:type="dxa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.5</w:t>
            </w:r>
          </w:p>
        </w:tc>
        <w:tc>
          <w:tcPr>
            <w:tcW w:w="1574" w:type="dxa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ample absent</w:t>
            </w:r>
          </w:p>
        </w:tc>
        <w:tc>
          <w:tcPr>
            <w:tcW w:w="1074" w:type="dxa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8" w:type="dxa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26" w:type="dxa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,4,4</w:t>
            </w:r>
          </w:p>
        </w:tc>
        <w:tc>
          <w:tcPr>
            <w:tcW w:w="965" w:type="dxa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68" w:type="dxa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76" w:type="dxa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ample absent</w:t>
            </w:r>
          </w:p>
        </w:tc>
        <w:tc>
          <w:tcPr>
            <w:tcW w:w="1074" w:type="dxa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72" w:type="dxa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193984" w:rsidRPr="0081791B" w:rsidTr="00193984">
        <w:trPr>
          <w:trHeight w:val="480"/>
        </w:trPr>
        <w:tc>
          <w:tcPr>
            <w:tcW w:w="12930" w:type="dxa"/>
            <w:gridSpan w:val="10"/>
            <w:shd w:val="clear" w:color="auto" w:fill="auto"/>
            <w:vAlign w:val="bottom"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  <w:p w:rsidR="00193984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  <w:p w:rsidR="00193984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  <w:p w:rsidR="00193984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  <w:p w:rsidR="00193984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lastRenderedPageBreak/>
              <w:t>Potential new variant</w:t>
            </w: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193984" w:rsidRPr="0081791B" w:rsidTr="00080666">
        <w:trPr>
          <w:trHeight w:val="480"/>
        </w:trPr>
        <w:tc>
          <w:tcPr>
            <w:tcW w:w="1333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lastRenderedPageBreak/>
              <w:t>Embryonic Day</w:t>
            </w:r>
          </w:p>
        </w:tc>
        <w:tc>
          <w:tcPr>
            <w:tcW w:w="1574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Head</w:t>
            </w:r>
          </w:p>
        </w:tc>
        <w:tc>
          <w:tcPr>
            <w:tcW w:w="1074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otal intensity</w:t>
            </w:r>
          </w:p>
        </w:tc>
        <w:tc>
          <w:tcPr>
            <w:tcW w:w="1268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% relative expression</w:t>
            </w:r>
          </w:p>
        </w:tc>
        <w:tc>
          <w:tcPr>
            <w:tcW w:w="1026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RE</w:t>
            </w:r>
          </w:p>
        </w:tc>
        <w:tc>
          <w:tcPr>
            <w:tcW w:w="965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otal intensity</w:t>
            </w:r>
          </w:p>
        </w:tc>
        <w:tc>
          <w:tcPr>
            <w:tcW w:w="1268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% relative expression</w:t>
            </w:r>
          </w:p>
        </w:tc>
        <w:tc>
          <w:tcPr>
            <w:tcW w:w="976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WE</w:t>
            </w:r>
          </w:p>
        </w:tc>
        <w:tc>
          <w:tcPr>
            <w:tcW w:w="1074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otal intensity</w:t>
            </w:r>
          </w:p>
        </w:tc>
        <w:tc>
          <w:tcPr>
            <w:tcW w:w="2372" w:type="dxa"/>
            <w:shd w:val="clear" w:color="auto" w:fill="auto"/>
            <w:noWrap/>
            <w:vAlign w:val="center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% relative expression</w:t>
            </w:r>
          </w:p>
        </w:tc>
      </w:tr>
      <w:tr w:rsidR="00193984" w:rsidRPr="0081791B" w:rsidTr="00080666">
        <w:trPr>
          <w:trHeight w:val="330"/>
        </w:trPr>
        <w:tc>
          <w:tcPr>
            <w:tcW w:w="1333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.5</w:t>
            </w:r>
          </w:p>
        </w:tc>
        <w:tc>
          <w:tcPr>
            <w:tcW w:w="1574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74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68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026" w:type="dxa"/>
            <w:shd w:val="clear" w:color="000000" w:fill="FFFFFF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5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8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5</w:t>
            </w:r>
          </w:p>
        </w:tc>
        <w:tc>
          <w:tcPr>
            <w:tcW w:w="976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ample absent</w:t>
            </w:r>
          </w:p>
        </w:tc>
        <w:tc>
          <w:tcPr>
            <w:tcW w:w="1074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72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193984" w:rsidRPr="0081791B" w:rsidTr="00080666">
        <w:trPr>
          <w:trHeight w:val="330"/>
        </w:trPr>
        <w:tc>
          <w:tcPr>
            <w:tcW w:w="1333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.5</w:t>
            </w:r>
          </w:p>
        </w:tc>
        <w:tc>
          <w:tcPr>
            <w:tcW w:w="1574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74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68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026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Sample absent </w:t>
            </w:r>
          </w:p>
        </w:tc>
        <w:tc>
          <w:tcPr>
            <w:tcW w:w="965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8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76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ample absent</w:t>
            </w:r>
          </w:p>
        </w:tc>
        <w:tc>
          <w:tcPr>
            <w:tcW w:w="1074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72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193984" w:rsidRPr="0081791B" w:rsidTr="00080666">
        <w:trPr>
          <w:trHeight w:val="315"/>
        </w:trPr>
        <w:tc>
          <w:tcPr>
            <w:tcW w:w="1333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5</w:t>
            </w:r>
          </w:p>
        </w:tc>
        <w:tc>
          <w:tcPr>
            <w:tcW w:w="1574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4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8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026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5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68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0</w:t>
            </w:r>
          </w:p>
        </w:tc>
        <w:tc>
          <w:tcPr>
            <w:tcW w:w="976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74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2372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</w:tr>
      <w:tr w:rsidR="00193984" w:rsidRPr="0081791B" w:rsidTr="00080666">
        <w:trPr>
          <w:trHeight w:val="315"/>
        </w:trPr>
        <w:tc>
          <w:tcPr>
            <w:tcW w:w="1333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5</w:t>
            </w:r>
          </w:p>
        </w:tc>
        <w:tc>
          <w:tcPr>
            <w:tcW w:w="1574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74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68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026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5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68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0</w:t>
            </w:r>
          </w:p>
        </w:tc>
        <w:tc>
          <w:tcPr>
            <w:tcW w:w="976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74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2372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</w:tr>
      <w:tr w:rsidR="00193984" w:rsidRPr="0081791B" w:rsidTr="00080666">
        <w:trPr>
          <w:trHeight w:val="330"/>
        </w:trPr>
        <w:tc>
          <w:tcPr>
            <w:tcW w:w="1333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5</w:t>
            </w:r>
          </w:p>
        </w:tc>
        <w:tc>
          <w:tcPr>
            <w:tcW w:w="1574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74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68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026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ample absent</w:t>
            </w:r>
          </w:p>
        </w:tc>
        <w:tc>
          <w:tcPr>
            <w:tcW w:w="965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8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76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ample absent</w:t>
            </w:r>
          </w:p>
        </w:tc>
        <w:tc>
          <w:tcPr>
            <w:tcW w:w="1074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72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193984" w:rsidRPr="0081791B" w:rsidTr="00080666">
        <w:trPr>
          <w:trHeight w:val="330"/>
        </w:trPr>
        <w:tc>
          <w:tcPr>
            <w:tcW w:w="1333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5</w:t>
            </w:r>
          </w:p>
        </w:tc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ample absent</w:t>
            </w:r>
          </w:p>
        </w:tc>
        <w:tc>
          <w:tcPr>
            <w:tcW w:w="1074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8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26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Sample absent </w:t>
            </w:r>
          </w:p>
        </w:tc>
        <w:tc>
          <w:tcPr>
            <w:tcW w:w="965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8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76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74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72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0</w:t>
            </w:r>
          </w:p>
        </w:tc>
      </w:tr>
      <w:tr w:rsidR="00193984" w:rsidRPr="0081791B" w:rsidTr="00080666">
        <w:trPr>
          <w:trHeight w:val="330"/>
        </w:trPr>
        <w:tc>
          <w:tcPr>
            <w:tcW w:w="1333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5</w:t>
            </w:r>
          </w:p>
        </w:tc>
        <w:tc>
          <w:tcPr>
            <w:tcW w:w="1574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74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68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026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5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8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76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74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2372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</w:tr>
      <w:tr w:rsidR="00193984" w:rsidRPr="0081791B" w:rsidTr="00080666">
        <w:trPr>
          <w:trHeight w:val="330"/>
        </w:trPr>
        <w:tc>
          <w:tcPr>
            <w:tcW w:w="1333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.5</w:t>
            </w:r>
          </w:p>
        </w:tc>
        <w:tc>
          <w:tcPr>
            <w:tcW w:w="1574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74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68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026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5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68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76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ample absent</w:t>
            </w:r>
          </w:p>
        </w:tc>
        <w:tc>
          <w:tcPr>
            <w:tcW w:w="1074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72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193984" w:rsidRPr="0081791B" w:rsidTr="00080666">
        <w:trPr>
          <w:trHeight w:val="330"/>
        </w:trPr>
        <w:tc>
          <w:tcPr>
            <w:tcW w:w="1333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.5</w:t>
            </w:r>
          </w:p>
        </w:tc>
        <w:tc>
          <w:tcPr>
            <w:tcW w:w="1574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ample absent</w:t>
            </w:r>
          </w:p>
        </w:tc>
        <w:tc>
          <w:tcPr>
            <w:tcW w:w="1074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8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26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5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68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76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ample absent</w:t>
            </w:r>
          </w:p>
        </w:tc>
        <w:tc>
          <w:tcPr>
            <w:tcW w:w="1074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72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193984" w:rsidRPr="0081791B" w:rsidTr="00080666">
        <w:trPr>
          <w:trHeight w:val="330"/>
        </w:trPr>
        <w:tc>
          <w:tcPr>
            <w:tcW w:w="12930" w:type="dxa"/>
            <w:gridSpan w:val="10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Expected Variants</w:t>
            </w:r>
          </w:p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193984" w:rsidRPr="0081791B" w:rsidTr="00080666">
        <w:trPr>
          <w:trHeight w:val="480"/>
        </w:trPr>
        <w:tc>
          <w:tcPr>
            <w:tcW w:w="1333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Embryonic Day</w:t>
            </w:r>
          </w:p>
        </w:tc>
        <w:tc>
          <w:tcPr>
            <w:tcW w:w="1574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Head</w:t>
            </w:r>
          </w:p>
        </w:tc>
        <w:tc>
          <w:tcPr>
            <w:tcW w:w="1074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otal intensity</w:t>
            </w:r>
          </w:p>
        </w:tc>
        <w:tc>
          <w:tcPr>
            <w:tcW w:w="1268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% relative expression</w:t>
            </w:r>
          </w:p>
        </w:tc>
        <w:tc>
          <w:tcPr>
            <w:tcW w:w="1026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RE</w:t>
            </w:r>
          </w:p>
        </w:tc>
        <w:tc>
          <w:tcPr>
            <w:tcW w:w="965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otal intensity</w:t>
            </w:r>
          </w:p>
        </w:tc>
        <w:tc>
          <w:tcPr>
            <w:tcW w:w="1268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% relative expression</w:t>
            </w:r>
          </w:p>
        </w:tc>
        <w:tc>
          <w:tcPr>
            <w:tcW w:w="976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WE</w:t>
            </w:r>
          </w:p>
        </w:tc>
        <w:tc>
          <w:tcPr>
            <w:tcW w:w="1074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otal intensity</w:t>
            </w:r>
          </w:p>
        </w:tc>
        <w:tc>
          <w:tcPr>
            <w:tcW w:w="2372" w:type="dxa"/>
            <w:shd w:val="clear" w:color="auto" w:fill="auto"/>
            <w:noWrap/>
            <w:vAlign w:val="center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% relative expression</w:t>
            </w:r>
          </w:p>
        </w:tc>
      </w:tr>
      <w:tr w:rsidR="00193984" w:rsidRPr="0081791B" w:rsidTr="00080666">
        <w:trPr>
          <w:trHeight w:val="315"/>
        </w:trPr>
        <w:tc>
          <w:tcPr>
            <w:tcW w:w="1333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.5</w:t>
            </w:r>
          </w:p>
        </w:tc>
        <w:tc>
          <w:tcPr>
            <w:tcW w:w="1574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,1</w:t>
            </w:r>
          </w:p>
        </w:tc>
        <w:tc>
          <w:tcPr>
            <w:tcW w:w="1074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8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026" w:type="dxa"/>
            <w:shd w:val="clear" w:color="000000" w:fill="FFFFFF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,2</w:t>
            </w:r>
          </w:p>
        </w:tc>
        <w:tc>
          <w:tcPr>
            <w:tcW w:w="965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68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0</w:t>
            </w:r>
          </w:p>
        </w:tc>
        <w:tc>
          <w:tcPr>
            <w:tcW w:w="976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ample absent</w:t>
            </w:r>
          </w:p>
        </w:tc>
        <w:tc>
          <w:tcPr>
            <w:tcW w:w="1074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72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193984" w:rsidRPr="0081791B" w:rsidTr="00080666">
        <w:trPr>
          <w:trHeight w:val="315"/>
        </w:trPr>
        <w:tc>
          <w:tcPr>
            <w:tcW w:w="1333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.5</w:t>
            </w:r>
          </w:p>
        </w:tc>
        <w:tc>
          <w:tcPr>
            <w:tcW w:w="1574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,3</w:t>
            </w:r>
          </w:p>
        </w:tc>
        <w:tc>
          <w:tcPr>
            <w:tcW w:w="1074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8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026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ample absent</w:t>
            </w:r>
          </w:p>
        </w:tc>
        <w:tc>
          <w:tcPr>
            <w:tcW w:w="965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8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76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ample absent</w:t>
            </w:r>
          </w:p>
        </w:tc>
        <w:tc>
          <w:tcPr>
            <w:tcW w:w="1074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72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193984" w:rsidRPr="0081791B" w:rsidTr="00080666">
        <w:trPr>
          <w:trHeight w:val="315"/>
        </w:trPr>
        <w:tc>
          <w:tcPr>
            <w:tcW w:w="1333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5</w:t>
            </w:r>
          </w:p>
        </w:tc>
        <w:tc>
          <w:tcPr>
            <w:tcW w:w="1574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,1</w:t>
            </w:r>
          </w:p>
        </w:tc>
        <w:tc>
          <w:tcPr>
            <w:tcW w:w="1074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8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026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,1</w:t>
            </w:r>
          </w:p>
        </w:tc>
        <w:tc>
          <w:tcPr>
            <w:tcW w:w="965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8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76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,2</w:t>
            </w:r>
          </w:p>
        </w:tc>
        <w:tc>
          <w:tcPr>
            <w:tcW w:w="1074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72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0</w:t>
            </w:r>
          </w:p>
        </w:tc>
      </w:tr>
      <w:tr w:rsidR="00193984" w:rsidRPr="0081791B" w:rsidTr="00080666">
        <w:trPr>
          <w:trHeight w:val="315"/>
        </w:trPr>
        <w:tc>
          <w:tcPr>
            <w:tcW w:w="1333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5</w:t>
            </w:r>
          </w:p>
        </w:tc>
        <w:tc>
          <w:tcPr>
            <w:tcW w:w="1574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,4</w:t>
            </w:r>
          </w:p>
        </w:tc>
        <w:tc>
          <w:tcPr>
            <w:tcW w:w="1074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68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026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,2</w:t>
            </w:r>
          </w:p>
        </w:tc>
        <w:tc>
          <w:tcPr>
            <w:tcW w:w="965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68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0</w:t>
            </w:r>
          </w:p>
        </w:tc>
        <w:tc>
          <w:tcPr>
            <w:tcW w:w="976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,4</w:t>
            </w:r>
          </w:p>
        </w:tc>
        <w:tc>
          <w:tcPr>
            <w:tcW w:w="1074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2372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</w:tr>
      <w:tr w:rsidR="00193984" w:rsidRPr="0081791B" w:rsidTr="00080666">
        <w:trPr>
          <w:trHeight w:val="315"/>
        </w:trPr>
        <w:tc>
          <w:tcPr>
            <w:tcW w:w="1333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>14.5</w:t>
            </w:r>
          </w:p>
        </w:tc>
        <w:tc>
          <w:tcPr>
            <w:tcW w:w="1574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,4</w:t>
            </w:r>
          </w:p>
        </w:tc>
        <w:tc>
          <w:tcPr>
            <w:tcW w:w="1074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68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026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ample absent</w:t>
            </w:r>
          </w:p>
        </w:tc>
        <w:tc>
          <w:tcPr>
            <w:tcW w:w="965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8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76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ample absent</w:t>
            </w:r>
          </w:p>
        </w:tc>
        <w:tc>
          <w:tcPr>
            <w:tcW w:w="1074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72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193984" w:rsidRPr="0081791B" w:rsidTr="00080666">
        <w:trPr>
          <w:trHeight w:val="315"/>
        </w:trPr>
        <w:tc>
          <w:tcPr>
            <w:tcW w:w="1333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5</w:t>
            </w:r>
          </w:p>
        </w:tc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ample absent</w:t>
            </w:r>
          </w:p>
        </w:tc>
        <w:tc>
          <w:tcPr>
            <w:tcW w:w="1074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8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26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ample absent</w:t>
            </w:r>
          </w:p>
        </w:tc>
        <w:tc>
          <w:tcPr>
            <w:tcW w:w="965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8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76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,4</w:t>
            </w:r>
          </w:p>
        </w:tc>
        <w:tc>
          <w:tcPr>
            <w:tcW w:w="1074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2372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</w:tr>
      <w:tr w:rsidR="00193984" w:rsidRPr="0081791B" w:rsidTr="00080666">
        <w:trPr>
          <w:trHeight w:val="315"/>
        </w:trPr>
        <w:tc>
          <w:tcPr>
            <w:tcW w:w="1333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5</w:t>
            </w:r>
          </w:p>
        </w:tc>
        <w:tc>
          <w:tcPr>
            <w:tcW w:w="1574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,4</w:t>
            </w:r>
          </w:p>
        </w:tc>
        <w:tc>
          <w:tcPr>
            <w:tcW w:w="1074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68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026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Sample absent</w:t>
            </w:r>
          </w:p>
        </w:tc>
        <w:tc>
          <w:tcPr>
            <w:tcW w:w="965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8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76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,4</w:t>
            </w:r>
          </w:p>
        </w:tc>
        <w:tc>
          <w:tcPr>
            <w:tcW w:w="1074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2372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0</w:t>
            </w:r>
          </w:p>
        </w:tc>
      </w:tr>
      <w:tr w:rsidR="00193984" w:rsidRPr="0081791B" w:rsidTr="00080666">
        <w:trPr>
          <w:trHeight w:val="315"/>
        </w:trPr>
        <w:tc>
          <w:tcPr>
            <w:tcW w:w="1333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.5</w:t>
            </w:r>
          </w:p>
        </w:tc>
        <w:tc>
          <w:tcPr>
            <w:tcW w:w="1574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,4</w:t>
            </w:r>
          </w:p>
        </w:tc>
        <w:tc>
          <w:tcPr>
            <w:tcW w:w="1074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68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026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,2</w:t>
            </w:r>
          </w:p>
        </w:tc>
        <w:tc>
          <w:tcPr>
            <w:tcW w:w="965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68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0</w:t>
            </w:r>
          </w:p>
        </w:tc>
        <w:tc>
          <w:tcPr>
            <w:tcW w:w="976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ample absent</w:t>
            </w:r>
          </w:p>
        </w:tc>
        <w:tc>
          <w:tcPr>
            <w:tcW w:w="1074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72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193984" w:rsidRPr="0081791B" w:rsidTr="00080666">
        <w:trPr>
          <w:trHeight w:val="315"/>
        </w:trPr>
        <w:tc>
          <w:tcPr>
            <w:tcW w:w="1333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.5</w:t>
            </w:r>
          </w:p>
        </w:tc>
        <w:tc>
          <w:tcPr>
            <w:tcW w:w="1574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ample absent</w:t>
            </w:r>
          </w:p>
        </w:tc>
        <w:tc>
          <w:tcPr>
            <w:tcW w:w="1074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8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26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,4</w:t>
            </w:r>
          </w:p>
        </w:tc>
        <w:tc>
          <w:tcPr>
            <w:tcW w:w="965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68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76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ample absent</w:t>
            </w:r>
          </w:p>
        </w:tc>
        <w:tc>
          <w:tcPr>
            <w:tcW w:w="1074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72" w:type="dxa"/>
            <w:shd w:val="clear" w:color="auto" w:fill="auto"/>
            <w:vAlign w:val="bottom"/>
            <w:hideMark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</w:tbl>
    <w:p w:rsidR="00C43F0A" w:rsidRPr="0081791B" w:rsidRDefault="00C43F0A" w:rsidP="00C43F0A">
      <w:pPr>
        <w:jc w:val="both"/>
        <w:rPr>
          <w:rFonts w:asciiTheme="majorBidi" w:hAnsiTheme="majorBidi" w:cstheme="majorBidi"/>
          <w:b/>
          <w:bCs/>
          <w:sz w:val="32"/>
          <w:szCs w:val="32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6"/>
        <w:gridCol w:w="584"/>
        <w:gridCol w:w="1215"/>
        <w:gridCol w:w="1703"/>
        <w:gridCol w:w="1153"/>
        <w:gridCol w:w="1215"/>
        <w:gridCol w:w="1703"/>
        <w:gridCol w:w="1153"/>
        <w:gridCol w:w="1215"/>
        <w:gridCol w:w="1703"/>
      </w:tblGrid>
      <w:tr w:rsidR="00C43F0A" w:rsidRPr="0081791B" w:rsidTr="00080666">
        <w:trPr>
          <w:trHeight w:val="300"/>
        </w:trPr>
        <w:tc>
          <w:tcPr>
            <w:tcW w:w="0" w:type="auto"/>
            <w:gridSpan w:val="3"/>
            <w:shd w:val="clear" w:color="auto" w:fill="auto"/>
            <w:noWrap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PDE4DIP</w:t>
            </w:r>
          </w:p>
        </w:tc>
        <w:tc>
          <w:tcPr>
            <w:tcW w:w="0" w:type="auto"/>
            <w:gridSpan w:val="4"/>
            <w:shd w:val="clear" w:color="auto" w:fill="auto"/>
            <w:noWrap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Expected 252, 405bp</w:t>
            </w:r>
          </w:p>
        </w:tc>
        <w:tc>
          <w:tcPr>
            <w:tcW w:w="0" w:type="auto"/>
            <w:gridSpan w:val="3"/>
            <w:shd w:val="clear" w:color="auto" w:fill="auto"/>
            <w:noWrap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Observed 520,405,252bp</w:t>
            </w:r>
          </w:p>
        </w:tc>
      </w:tr>
      <w:tr w:rsidR="00C43F0A" w:rsidRPr="0081791B" w:rsidTr="00080666">
        <w:trPr>
          <w:trHeight w:val="300"/>
        </w:trPr>
        <w:tc>
          <w:tcPr>
            <w:tcW w:w="0" w:type="auto"/>
            <w:gridSpan w:val="10"/>
            <w:shd w:val="clear" w:color="auto" w:fill="auto"/>
            <w:noWrap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Cumulative</w:t>
            </w:r>
          </w:p>
        </w:tc>
      </w:tr>
      <w:tr w:rsidR="00C43F0A" w:rsidRPr="0081791B" w:rsidTr="00080666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Embryonic Da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Hea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otal intens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% relative express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R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otal intens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% relative express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W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otal intens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% relative expression</w:t>
            </w:r>
          </w:p>
        </w:tc>
      </w:tr>
      <w:tr w:rsidR="00C43F0A" w:rsidRPr="0081791B" w:rsidTr="00080666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,1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,1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ample abs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C43F0A" w:rsidRPr="0081791B" w:rsidTr="00080666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,2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ample abs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sz w:val="24"/>
                <w:szCs w:val="24"/>
              </w:rPr>
              <w:t>Sample abs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C43F0A" w:rsidRPr="0081791B" w:rsidTr="00080666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,0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,3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,1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0</w:t>
            </w:r>
          </w:p>
        </w:tc>
      </w:tr>
      <w:tr w:rsidR="00C43F0A" w:rsidRPr="0081791B" w:rsidTr="00080666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,3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,1,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,3,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</w:tr>
      <w:tr w:rsidR="00C43F0A" w:rsidRPr="0081791B" w:rsidTr="00080666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,3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,1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,1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0</w:t>
            </w:r>
          </w:p>
        </w:tc>
      </w:tr>
      <w:tr w:rsidR="00C43F0A" w:rsidRPr="0081791B" w:rsidTr="00080666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,0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,0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,1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0</w:t>
            </w:r>
          </w:p>
        </w:tc>
      </w:tr>
      <w:tr w:rsidR="00C43F0A" w:rsidRPr="0081791B" w:rsidTr="00080666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,2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,1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ample abs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C43F0A" w:rsidRPr="0081791B" w:rsidTr="00080666">
        <w:trPr>
          <w:trHeight w:val="300"/>
        </w:trPr>
        <w:tc>
          <w:tcPr>
            <w:tcW w:w="0" w:type="auto"/>
            <w:gridSpan w:val="10"/>
            <w:shd w:val="clear" w:color="auto" w:fill="auto"/>
            <w:noWrap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otential new  variants</w:t>
            </w:r>
          </w:p>
        </w:tc>
      </w:tr>
      <w:tr w:rsidR="00C43F0A" w:rsidRPr="0081791B" w:rsidTr="00080666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lastRenderedPageBreak/>
              <w:t>Embryonic Da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Hea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otal intens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% relative express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R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otal intens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% relative express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W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otal intens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% relative expression</w:t>
            </w:r>
          </w:p>
        </w:tc>
      </w:tr>
      <w:tr w:rsidR="00C43F0A" w:rsidRPr="0081791B" w:rsidTr="00080666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,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ample abs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C43F0A" w:rsidRPr="0081791B" w:rsidTr="00080666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ample abs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sz w:val="24"/>
                <w:szCs w:val="24"/>
              </w:rPr>
              <w:t>Sample abs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C43F0A" w:rsidRPr="0081791B" w:rsidTr="00080666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3</w:t>
            </w:r>
          </w:p>
        </w:tc>
      </w:tr>
      <w:tr w:rsidR="00C43F0A" w:rsidRPr="0081791B" w:rsidTr="00080666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</w:tr>
      <w:tr w:rsidR="00C43F0A" w:rsidRPr="0081791B" w:rsidTr="00080666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</w:tr>
      <w:tr w:rsidR="00C43F0A" w:rsidRPr="0081791B" w:rsidTr="00080666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3</w:t>
            </w:r>
          </w:p>
        </w:tc>
      </w:tr>
      <w:tr w:rsidR="00C43F0A" w:rsidRPr="0081791B" w:rsidTr="00080666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ample abs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C43F0A" w:rsidRPr="0081791B" w:rsidTr="00080666">
        <w:trPr>
          <w:trHeight w:val="300"/>
        </w:trPr>
        <w:tc>
          <w:tcPr>
            <w:tcW w:w="0" w:type="auto"/>
            <w:gridSpan w:val="10"/>
            <w:shd w:val="clear" w:color="auto" w:fill="auto"/>
            <w:noWrap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Expected transcript variants</w:t>
            </w:r>
          </w:p>
        </w:tc>
      </w:tr>
      <w:tr w:rsidR="00C43F0A" w:rsidRPr="0081791B" w:rsidTr="00080666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Embryonic Da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Hea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otal intens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% relative express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R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otal intens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% relative express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W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otal intens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% relative expression</w:t>
            </w:r>
          </w:p>
        </w:tc>
      </w:tr>
      <w:tr w:rsidR="00C43F0A" w:rsidRPr="0081791B" w:rsidTr="00080666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ample abs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C43F0A" w:rsidRPr="0081791B" w:rsidTr="00080666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ample abs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sz w:val="24"/>
                <w:szCs w:val="24"/>
              </w:rPr>
              <w:t>Sample abs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C43F0A" w:rsidRPr="0081791B" w:rsidTr="00080666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7</w:t>
            </w:r>
          </w:p>
        </w:tc>
      </w:tr>
      <w:tr w:rsidR="00C43F0A" w:rsidRPr="0081791B" w:rsidTr="00080666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,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,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</w:tr>
      <w:tr w:rsidR="00C43F0A" w:rsidRPr="0081791B" w:rsidTr="00080666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</w:t>
            </w:r>
          </w:p>
        </w:tc>
      </w:tr>
      <w:tr w:rsidR="00C43F0A" w:rsidRPr="0081791B" w:rsidTr="00080666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1</w:t>
            </w:r>
          </w:p>
        </w:tc>
      </w:tr>
      <w:tr w:rsidR="00C43F0A" w:rsidRPr="0081791B" w:rsidTr="00080666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ample abs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</w:tbl>
    <w:p w:rsidR="00C43F0A" w:rsidRPr="0081791B" w:rsidRDefault="00C43F0A" w:rsidP="00C43F0A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C43F0A" w:rsidRPr="0081791B" w:rsidRDefault="00C43F0A" w:rsidP="00C43F0A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C43F0A" w:rsidRPr="0081791B" w:rsidRDefault="00C43F0A" w:rsidP="00C43F0A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C43F0A" w:rsidRPr="0081791B" w:rsidRDefault="00C43F0A" w:rsidP="00C43F0A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48"/>
        <w:gridCol w:w="677"/>
        <w:gridCol w:w="1256"/>
        <w:gridCol w:w="1763"/>
        <w:gridCol w:w="677"/>
        <w:gridCol w:w="1256"/>
        <w:gridCol w:w="1763"/>
        <w:gridCol w:w="1191"/>
        <w:gridCol w:w="1256"/>
        <w:gridCol w:w="1763"/>
      </w:tblGrid>
      <w:tr w:rsidR="00C43F0A" w:rsidRPr="0081791B" w:rsidTr="00080666">
        <w:trPr>
          <w:trHeight w:val="300"/>
        </w:trPr>
        <w:tc>
          <w:tcPr>
            <w:tcW w:w="0" w:type="auto"/>
            <w:gridSpan w:val="3"/>
            <w:shd w:val="clear" w:color="auto" w:fill="auto"/>
            <w:noWrap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lastRenderedPageBreak/>
              <w:t>CEP63</w:t>
            </w:r>
          </w:p>
        </w:tc>
        <w:tc>
          <w:tcPr>
            <w:tcW w:w="0" w:type="auto"/>
            <w:gridSpan w:val="3"/>
            <w:shd w:val="clear" w:color="auto" w:fill="auto"/>
            <w:noWrap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Expected 480bp, 302bp</w:t>
            </w:r>
          </w:p>
        </w:tc>
        <w:tc>
          <w:tcPr>
            <w:tcW w:w="0" w:type="auto"/>
            <w:gridSpan w:val="4"/>
            <w:shd w:val="clear" w:color="auto" w:fill="auto"/>
            <w:noWrap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Observed 700, 480, 302, 180bp</w:t>
            </w:r>
          </w:p>
        </w:tc>
      </w:tr>
      <w:tr w:rsidR="00C43F0A" w:rsidRPr="0081791B" w:rsidTr="00080666">
        <w:trPr>
          <w:trHeight w:val="300"/>
        </w:trPr>
        <w:tc>
          <w:tcPr>
            <w:tcW w:w="0" w:type="auto"/>
            <w:gridSpan w:val="10"/>
            <w:shd w:val="clear" w:color="auto" w:fill="auto"/>
            <w:noWrap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Cumulative</w:t>
            </w:r>
          </w:p>
        </w:tc>
      </w:tr>
      <w:tr w:rsidR="00C43F0A" w:rsidRPr="0081791B" w:rsidTr="00080666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Embryonic Da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Hea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otal intens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% relative express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R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otal intens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% relative express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W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otal intens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% relative expression</w:t>
            </w:r>
          </w:p>
        </w:tc>
      </w:tr>
      <w:tr w:rsidR="00C43F0A" w:rsidRPr="0081791B" w:rsidTr="00080666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,2,3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,2,3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ample abs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C43F0A" w:rsidRPr="0081791B" w:rsidTr="00080666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,1,1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,2,2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,4,4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</w:tr>
      <w:tr w:rsidR="00C43F0A" w:rsidRPr="0081791B" w:rsidTr="00080666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,2,2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,1,1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,2,2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6</w:t>
            </w:r>
          </w:p>
        </w:tc>
      </w:tr>
      <w:tr w:rsidR="00C43F0A" w:rsidRPr="0081791B" w:rsidTr="00080666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,3,3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,1,1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,1,1,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1</w:t>
            </w:r>
          </w:p>
        </w:tc>
      </w:tr>
      <w:tr w:rsidR="00C43F0A" w:rsidRPr="0081791B" w:rsidTr="00080666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,2,2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,2,2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,1,1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0</w:t>
            </w:r>
          </w:p>
        </w:tc>
      </w:tr>
      <w:tr w:rsidR="00C43F0A" w:rsidRPr="0081791B" w:rsidTr="00080666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,4,4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,3,3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,4,4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4</w:t>
            </w:r>
          </w:p>
        </w:tc>
      </w:tr>
      <w:tr w:rsidR="00C43F0A" w:rsidRPr="0081791B" w:rsidTr="00080666">
        <w:trPr>
          <w:trHeight w:val="315"/>
        </w:trPr>
        <w:tc>
          <w:tcPr>
            <w:tcW w:w="0" w:type="auto"/>
            <w:gridSpan w:val="10"/>
            <w:shd w:val="clear" w:color="auto" w:fill="auto"/>
            <w:noWrap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otential new variant</w:t>
            </w:r>
          </w:p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C43F0A" w:rsidRPr="0081791B" w:rsidTr="00080666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Embryonic Da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Hea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otal intens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% relative express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R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otal intens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% relative express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W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otal intens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% relative expression</w:t>
            </w:r>
          </w:p>
        </w:tc>
      </w:tr>
      <w:tr w:rsidR="00C43F0A" w:rsidRPr="0081791B" w:rsidTr="00080666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ample abs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C43F0A" w:rsidRPr="0081791B" w:rsidTr="00080666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</w:tr>
      <w:tr w:rsidR="00C43F0A" w:rsidRPr="0081791B" w:rsidTr="00080666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0</w:t>
            </w:r>
          </w:p>
        </w:tc>
      </w:tr>
      <w:tr w:rsidR="00C43F0A" w:rsidRPr="0081791B" w:rsidTr="00080666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,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0</w:t>
            </w:r>
          </w:p>
        </w:tc>
      </w:tr>
      <w:tr w:rsidR="00C43F0A" w:rsidRPr="0081791B" w:rsidTr="00080666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0</w:t>
            </w:r>
          </w:p>
        </w:tc>
      </w:tr>
      <w:tr w:rsidR="00C43F0A" w:rsidRPr="0081791B" w:rsidTr="00080666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0</w:t>
            </w:r>
          </w:p>
        </w:tc>
      </w:tr>
      <w:tr w:rsidR="00C43F0A" w:rsidRPr="0081791B" w:rsidTr="00080666">
        <w:trPr>
          <w:trHeight w:val="315"/>
        </w:trPr>
        <w:tc>
          <w:tcPr>
            <w:tcW w:w="0" w:type="auto"/>
            <w:gridSpan w:val="10"/>
            <w:shd w:val="clear" w:color="auto" w:fill="auto"/>
            <w:noWrap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Expected transcript variants</w:t>
            </w:r>
          </w:p>
        </w:tc>
      </w:tr>
      <w:tr w:rsidR="00C43F0A" w:rsidRPr="0081791B" w:rsidTr="00080666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Embryonic Da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Hea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otal intens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% relative express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R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otal intens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% relative express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W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otal intens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% relative expression</w:t>
            </w:r>
          </w:p>
        </w:tc>
      </w:tr>
      <w:tr w:rsidR="00C43F0A" w:rsidRPr="0081791B" w:rsidTr="00080666">
        <w:trPr>
          <w:trHeight w:val="4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>12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,3,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ample abs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C43F0A" w:rsidRPr="0081791B" w:rsidTr="00080666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</w:tr>
      <w:tr w:rsidR="00C43F0A" w:rsidRPr="0081791B" w:rsidTr="00080666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,2,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0</w:t>
            </w:r>
          </w:p>
        </w:tc>
      </w:tr>
      <w:tr w:rsidR="00C43F0A" w:rsidRPr="0081791B" w:rsidTr="00080666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,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</w:t>
            </w:r>
          </w:p>
        </w:tc>
      </w:tr>
      <w:tr w:rsidR="00C43F0A" w:rsidRPr="0081791B" w:rsidTr="00080666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</w:t>
            </w:r>
          </w:p>
        </w:tc>
      </w:tr>
      <w:tr w:rsidR="00C43F0A" w:rsidRPr="0081791B" w:rsidTr="00080666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</w:tr>
    </w:tbl>
    <w:p w:rsidR="00C43F0A" w:rsidRPr="0081791B" w:rsidRDefault="00C43F0A" w:rsidP="00C43F0A">
      <w:pPr>
        <w:jc w:val="both"/>
        <w:rPr>
          <w:rFonts w:asciiTheme="majorBidi" w:hAnsiTheme="majorBidi" w:cstheme="majorBidi"/>
          <w:b/>
          <w:bCs/>
          <w:sz w:val="32"/>
          <w:szCs w:val="32"/>
        </w:rPr>
      </w:pPr>
    </w:p>
    <w:tbl>
      <w:tblPr>
        <w:tblW w:w="0" w:type="auto"/>
        <w:tblInd w:w="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34"/>
        <w:gridCol w:w="763"/>
        <w:gridCol w:w="1189"/>
        <w:gridCol w:w="1467"/>
        <w:gridCol w:w="696"/>
        <w:gridCol w:w="1189"/>
        <w:gridCol w:w="1467"/>
        <w:gridCol w:w="1098"/>
        <w:gridCol w:w="1189"/>
        <w:gridCol w:w="2438"/>
      </w:tblGrid>
      <w:tr w:rsidR="00C43F0A" w:rsidRPr="0081791B" w:rsidTr="00080666">
        <w:trPr>
          <w:trHeight w:val="225"/>
        </w:trPr>
        <w:tc>
          <w:tcPr>
            <w:tcW w:w="0" w:type="auto"/>
            <w:gridSpan w:val="3"/>
            <w:shd w:val="clear" w:color="auto" w:fill="auto"/>
            <w:noWrap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Ccdc67</w:t>
            </w:r>
          </w:p>
        </w:tc>
        <w:tc>
          <w:tcPr>
            <w:tcW w:w="0" w:type="auto"/>
            <w:gridSpan w:val="4"/>
            <w:shd w:val="clear" w:color="auto" w:fill="auto"/>
            <w:noWrap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Expected </w:t>
            </w:r>
          </w:p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423bp</w:t>
            </w:r>
          </w:p>
        </w:tc>
        <w:tc>
          <w:tcPr>
            <w:tcW w:w="0" w:type="auto"/>
            <w:gridSpan w:val="3"/>
            <w:shd w:val="clear" w:color="auto" w:fill="auto"/>
            <w:noWrap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observed</w:t>
            </w:r>
          </w:p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500, 423, 190bp</w:t>
            </w:r>
          </w:p>
        </w:tc>
      </w:tr>
      <w:tr w:rsidR="00C43F0A" w:rsidRPr="0081791B" w:rsidTr="00080666">
        <w:trPr>
          <w:trHeight w:val="465"/>
        </w:trPr>
        <w:tc>
          <w:tcPr>
            <w:tcW w:w="0" w:type="auto"/>
            <w:gridSpan w:val="10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Cumulative </w:t>
            </w:r>
          </w:p>
        </w:tc>
      </w:tr>
      <w:tr w:rsidR="00C43F0A" w:rsidRPr="0081791B" w:rsidTr="00080666">
        <w:trPr>
          <w:trHeight w:val="465"/>
        </w:trPr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Embryonic Da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Head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otal intensit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% relative expression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R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otal intensit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% relative expression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W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otal intens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% relative expression</w:t>
            </w:r>
          </w:p>
        </w:tc>
      </w:tr>
      <w:tr w:rsidR="00C43F0A" w:rsidRPr="0081791B" w:rsidTr="00080666">
        <w:trPr>
          <w:trHeight w:val="240"/>
        </w:trPr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.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,1,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,1,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Sample absent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C43F0A" w:rsidRPr="0081791B" w:rsidTr="00080666">
        <w:trPr>
          <w:trHeight w:val="240"/>
        </w:trPr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,0,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,2,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,0,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1</w:t>
            </w:r>
          </w:p>
        </w:tc>
      </w:tr>
      <w:tr w:rsidR="00C43F0A" w:rsidRPr="0081791B" w:rsidTr="00080666">
        <w:trPr>
          <w:trHeight w:val="240"/>
        </w:trPr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,1,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,0,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,0,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2</w:t>
            </w:r>
          </w:p>
        </w:tc>
      </w:tr>
      <w:tr w:rsidR="00C43F0A" w:rsidRPr="0081791B" w:rsidTr="00080666">
        <w:trPr>
          <w:trHeight w:val="240"/>
        </w:trPr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,1,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,0,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,0,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5</w:t>
            </w:r>
          </w:p>
        </w:tc>
      </w:tr>
      <w:tr w:rsidR="00C43F0A" w:rsidRPr="0081791B" w:rsidTr="00080666">
        <w:trPr>
          <w:trHeight w:val="240"/>
        </w:trPr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,3,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,2,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,1,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</w:tr>
      <w:tr w:rsidR="00C43F0A" w:rsidRPr="0081791B" w:rsidTr="00080666">
        <w:trPr>
          <w:trHeight w:val="240"/>
        </w:trPr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.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,2,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,2,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Sample absent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C43F0A" w:rsidRPr="0081791B" w:rsidTr="00080666">
        <w:trPr>
          <w:trHeight w:val="465"/>
        </w:trPr>
        <w:tc>
          <w:tcPr>
            <w:tcW w:w="0" w:type="auto"/>
            <w:gridSpan w:val="10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otential new variants</w:t>
            </w:r>
          </w:p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C43F0A" w:rsidRPr="0081791B" w:rsidTr="00080666">
        <w:trPr>
          <w:trHeight w:val="465"/>
        </w:trPr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mbryonic Da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ead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otal intensit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% relative expression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otal intensit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% relative expression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W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otal intensit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C43F0A" w:rsidRPr="0081791B" w:rsidTr="00080666">
        <w:trPr>
          <w:trHeight w:val="240"/>
        </w:trPr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.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,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,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Sample absent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C43F0A" w:rsidRPr="0081791B" w:rsidTr="00080666">
        <w:trPr>
          <w:trHeight w:val="240"/>
        </w:trPr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,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7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,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,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3</w:t>
            </w:r>
          </w:p>
        </w:tc>
      </w:tr>
      <w:tr w:rsidR="00C43F0A" w:rsidRPr="0081791B" w:rsidTr="00080666">
        <w:trPr>
          <w:trHeight w:val="240"/>
        </w:trPr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,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,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7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,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0</w:t>
            </w:r>
          </w:p>
        </w:tc>
      </w:tr>
      <w:tr w:rsidR="00C43F0A" w:rsidRPr="0081791B" w:rsidTr="00080666">
        <w:trPr>
          <w:trHeight w:val="240"/>
        </w:trPr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,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,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7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,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</w:tr>
      <w:tr w:rsidR="00C43F0A" w:rsidRPr="0081791B" w:rsidTr="00080666">
        <w:trPr>
          <w:trHeight w:val="240"/>
        </w:trPr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>15.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,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,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,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</w:tr>
      <w:tr w:rsidR="00C43F0A" w:rsidRPr="0081791B" w:rsidTr="00080666">
        <w:trPr>
          <w:trHeight w:val="240"/>
        </w:trPr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.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,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,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Sample absent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C43F0A" w:rsidRPr="0081791B" w:rsidTr="00080666">
        <w:trPr>
          <w:trHeight w:val="240"/>
        </w:trPr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C43F0A" w:rsidRPr="0081791B" w:rsidTr="00080666">
        <w:trPr>
          <w:trHeight w:val="240"/>
        </w:trPr>
        <w:tc>
          <w:tcPr>
            <w:tcW w:w="0" w:type="auto"/>
            <w:gridSpan w:val="10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Expected transcript variants</w:t>
            </w:r>
          </w:p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C43F0A" w:rsidRPr="0081791B" w:rsidTr="00080666">
        <w:trPr>
          <w:trHeight w:val="465"/>
        </w:trPr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Embryonic Da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Head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otal intensit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% relative expression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R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otal intensit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% relative expression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W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otal intensit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% relative expression</w:t>
            </w:r>
          </w:p>
        </w:tc>
      </w:tr>
      <w:tr w:rsidR="00C43F0A" w:rsidRPr="0081791B" w:rsidTr="00080666">
        <w:trPr>
          <w:trHeight w:val="240"/>
        </w:trPr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.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Sample absent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C43F0A" w:rsidRPr="0081791B" w:rsidTr="00080666">
        <w:trPr>
          <w:trHeight w:val="240"/>
        </w:trPr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</w:tr>
      <w:tr w:rsidR="00C43F0A" w:rsidRPr="0081791B" w:rsidTr="00080666">
        <w:trPr>
          <w:trHeight w:val="240"/>
        </w:trPr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</w:tr>
      <w:tr w:rsidR="00C43F0A" w:rsidRPr="0081791B" w:rsidTr="00080666">
        <w:trPr>
          <w:trHeight w:val="240"/>
        </w:trPr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</w:tr>
      <w:tr w:rsidR="00C43F0A" w:rsidRPr="0081791B" w:rsidTr="00080666">
        <w:trPr>
          <w:trHeight w:val="240"/>
        </w:trPr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</w:tr>
      <w:tr w:rsidR="00C43F0A" w:rsidRPr="0081791B" w:rsidTr="00080666">
        <w:trPr>
          <w:trHeight w:val="240"/>
        </w:trPr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.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Sample absent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</w:tbl>
    <w:p w:rsidR="00C43F0A" w:rsidRPr="0081791B" w:rsidRDefault="00C43F0A" w:rsidP="00C43F0A">
      <w:pPr>
        <w:jc w:val="both"/>
        <w:rPr>
          <w:rFonts w:asciiTheme="majorBidi" w:hAnsiTheme="majorBidi" w:cstheme="majorBidi"/>
          <w:b/>
          <w:bCs/>
          <w:sz w:val="32"/>
          <w:szCs w:val="32"/>
        </w:rPr>
      </w:pPr>
    </w:p>
    <w:p w:rsidR="00932586" w:rsidRPr="0081791B" w:rsidRDefault="00932586" w:rsidP="00C43F0A">
      <w:pPr>
        <w:jc w:val="both"/>
        <w:rPr>
          <w:rFonts w:asciiTheme="majorBidi" w:hAnsiTheme="majorBidi" w:cstheme="majorBidi"/>
          <w:b/>
          <w:bCs/>
          <w:sz w:val="32"/>
          <w:szCs w:val="32"/>
        </w:rPr>
      </w:pPr>
    </w:p>
    <w:p w:rsidR="00932586" w:rsidRPr="0081791B" w:rsidRDefault="00932586" w:rsidP="00C43F0A">
      <w:pPr>
        <w:jc w:val="both"/>
        <w:rPr>
          <w:rFonts w:asciiTheme="majorBidi" w:hAnsiTheme="majorBidi" w:cstheme="majorBidi"/>
          <w:b/>
          <w:bCs/>
          <w:sz w:val="32"/>
          <w:szCs w:val="32"/>
        </w:rPr>
      </w:pPr>
    </w:p>
    <w:p w:rsidR="00932586" w:rsidRPr="0081791B" w:rsidRDefault="00932586" w:rsidP="00C43F0A">
      <w:pPr>
        <w:jc w:val="both"/>
        <w:rPr>
          <w:rFonts w:asciiTheme="majorBidi" w:hAnsiTheme="majorBidi" w:cstheme="majorBidi"/>
          <w:b/>
          <w:bCs/>
          <w:sz w:val="32"/>
          <w:szCs w:val="32"/>
        </w:rPr>
      </w:pPr>
    </w:p>
    <w:p w:rsidR="00932586" w:rsidRPr="0081791B" w:rsidRDefault="00932586" w:rsidP="00C43F0A">
      <w:pPr>
        <w:jc w:val="both"/>
        <w:rPr>
          <w:rFonts w:asciiTheme="majorBidi" w:hAnsiTheme="majorBidi" w:cstheme="majorBidi"/>
          <w:b/>
          <w:bCs/>
          <w:sz w:val="32"/>
          <w:szCs w:val="32"/>
        </w:rPr>
      </w:pPr>
    </w:p>
    <w:p w:rsidR="00932586" w:rsidRPr="0081791B" w:rsidRDefault="00932586" w:rsidP="00C43F0A">
      <w:pPr>
        <w:jc w:val="both"/>
        <w:rPr>
          <w:rFonts w:asciiTheme="majorBidi" w:hAnsiTheme="majorBidi" w:cstheme="majorBidi"/>
          <w:b/>
          <w:bCs/>
          <w:sz w:val="32"/>
          <w:szCs w:val="32"/>
        </w:rPr>
      </w:pPr>
    </w:p>
    <w:p w:rsidR="00932586" w:rsidRPr="0081791B" w:rsidRDefault="00932586" w:rsidP="00C43F0A">
      <w:pPr>
        <w:jc w:val="both"/>
        <w:rPr>
          <w:rFonts w:asciiTheme="majorBidi" w:hAnsiTheme="majorBidi" w:cstheme="majorBidi"/>
          <w:b/>
          <w:bCs/>
          <w:sz w:val="32"/>
          <w:szCs w:val="32"/>
        </w:rPr>
      </w:pPr>
    </w:p>
    <w:p w:rsidR="00932586" w:rsidRPr="0081791B" w:rsidRDefault="00932586" w:rsidP="00C43F0A">
      <w:pPr>
        <w:jc w:val="both"/>
        <w:rPr>
          <w:rFonts w:asciiTheme="majorBidi" w:hAnsiTheme="majorBidi" w:cstheme="majorBidi"/>
          <w:b/>
          <w:bCs/>
          <w:sz w:val="32"/>
          <w:szCs w:val="32"/>
        </w:rPr>
      </w:pPr>
    </w:p>
    <w:p w:rsidR="00932586" w:rsidRPr="0081791B" w:rsidRDefault="00932586" w:rsidP="00C43F0A">
      <w:pPr>
        <w:jc w:val="both"/>
        <w:rPr>
          <w:rFonts w:asciiTheme="majorBidi" w:hAnsiTheme="majorBidi" w:cstheme="majorBidi"/>
          <w:b/>
          <w:bCs/>
          <w:sz w:val="32"/>
          <w:szCs w:val="32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39"/>
        <w:gridCol w:w="669"/>
        <w:gridCol w:w="1340"/>
        <w:gridCol w:w="1888"/>
        <w:gridCol w:w="579"/>
        <w:gridCol w:w="1340"/>
        <w:gridCol w:w="1888"/>
        <w:gridCol w:w="579"/>
        <w:gridCol w:w="1340"/>
        <w:gridCol w:w="1888"/>
      </w:tblGrid>
      <w:tr w:rsidR="00C43F0A" w:rsidRPr="0081791B" w:rsidTr="00080666">
        <w:trPr>
          <w:trHeight w:val="300"/>
        </w:trPr>
        <w:tc>
          <w:tcPr>
            <w:tcW w:w="0" w:type="auto"/>
            <w:gridSpan w:val="3"/>
            <w:shd w:val="clear" w:color="auto" w:fill="auto"/>
            <w:noWrap/>
            <w:vAlign w:val="bottom"/>
          </w:tcPr>
          <w:p w:rsidR="00C43F0A" w:rsidRPr="0081791B" w:rsidRDefault="00C43F0A" w:rsidP="0093258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Phc1</w:t>
            </w:r>
          </w:p>
          <w:p w:rsidR="00C43F0A" w:rsidRPr="0081791B" w:rsidRDefault="00C43F0A" w:rsidP="0093258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  <w:p w:rsidR="00C43F0A" w:rsidRPr="0081791B" w:rsidRDefault="00C43F0A" w:rsidP="0093258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4"/>
            <w:shd w:val="clear" w:color="auto" w:fill="auto"/>
            <w:noWrap/>
            <w:vAlign w:val="bottom"/>
          </w:tcPr>
          <w:p w:rsidR="00C43F0A" w:rsidRPr="0081791B" w:rsidRDefault="00C43F0A" w:rsidP="0093258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Expected band sizes</w:t>
            </w:r>
          </w:p>
          <w:p w:rsidR="00C43F0A" w:rsidRPr="0081791B" w:rsidRDefault="00C43F0A" w:rsidP="0093258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Primer 1- 537, 669, 693bp </w:t>
            </w:r>
          </w:p>
          <w:p w:rsidR="00C43F0A" w:rsidRPr="0081791B" w:rsidRDefault="00C43F0A" w:rsidP="0093258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rimer 2- 500, 507, 389bp</w:t>
            </w:r>
          </w:p>
          <w:p w:rsidR="00C43F0A" w:rsidRPr="0081791B" w:rsidRDefault="00C43F0A" w:rsidP="0093258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rimer 3- 183, 190bp</w:t>
            </w:r>
          </w:p>
          <w:p w:rsidR="00C43F0A" w:rsidRPr="0081791B" w:rsidRDefault="00C43F0A" w:rsidP="0093258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shd w:val="clear" w:color="auto" w:fill="auto"/>
            <w:noWrap/>
            <w:vAlign w:val="bottom"/>
          </w:tcPr>
          <w:p w:rsidR="00C43F0A" w:rsidRPr="0081791B" w:rsidRDefault="00C43F0A" w:rsidP="0093258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Observed band sizes</w:t>
            </w:r>
          </w:p>
          <w:p w:rsidR="00C43F0A" w:rsidRPr="0081791B" w:rsidRDefault="00C43F0A" w:rsidP="0093258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Primer 1- 669, 537, 300, 200bp </w:t>
            </w:r>
          </w:p>
          <w:p w:rsidR="00C43F0A" w:rsidRPr="0081791B" w:rsidRDefault="00C43F0A" w:rsidP="0093258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rimer 2- 600, 500, 275, 180bp</w:t>
            </w:r>
          </w:p>
          <w:p w:rsidR="00C43F0A" w:rsidRPr="0081791B" w:rsidRDefault="00C43F0A" w:rsidP="0093258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rimer 3- 570 500 190/183b</w:t>
            </w:r>
            <w:r w:rsidR="00932586"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</w:t>
            </w:r>
          </w:p>
          <w:p w:rsidR="00C43F0A" w:rsidRPr="0081791B" w:rsidRDefault="00C43F0A" w:rsidP="0093258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C43F0A" w:rsidRPr="0081791B" w:rsidTr="00932586">
        <w:trPr>
          <w:trHeight w:val="325"/>
        </w:trPr>
        <w:tc>
          <w:tcPr>
            <w:tcW w:w="0" w:type="auto"/>
            <w:gridSpan w:val="10"/>
            <w:shd w:val="clear" w:color="auto" w:fill="auto"/>
            <w:noWrap/>
            <w:vAlign w:val="bottom"/>
            <w:hideMark/>
          </w:tcPr>
          <w:p w:rsidR="002F2F7E" w:rsidRPr="0081791B" w:rsidRDefault="002F2F7E" w:rsidP="0093258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Cumulative</w:t>
            </w:r>
          </w:p>
          <w:p w:rsidR="00C43F0A" w:rsidRPr="0081791B" w:rsidRDefault="00C43F0A" w:rsidP="0093258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C43F0A" w:rsidRPr="0081791B" w:rsidTr="0008066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F0A" w:rsidRPr="0081791B" w:rsidRDefault="00C43F0A" w:rsidP="0093258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Embryonic Da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F0A" w:rsidRPr="0081791B" w:rsidRDefault="00C43F0A" w:rsidP="0093258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Hea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F0A" w:rsidRPr="0081791B" w:rsidRDefault="00C43F0A" w:rsidP="0093258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otal intens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F0A" w:rsidRPr="0081791B" w:rsidRDefault="00C43F0A" w:rsidP="0093258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% relative express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F0A" w:rsidRPr="0081791B" w:rsidRDefault="00C43F0A" w:rsidP="0093258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F0A" w:rsidRPr="0081791B" w:rsidRDefault="00C43F0A" w:rsidP="0093258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otal intens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F0A" w:rsidRPr="0081791B" w:rsidRDefault="00C43F0A" w:rsidP="0093258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% relative express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F0A" w:rsidRPr="0081791B" w:rsidRDefault="00C43F0A" w:rsidP="0093258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W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F0A" w:rsidRPr="0081791B" w:rsidRDefault="00C43F0A" w:rsidP="0093258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otal intens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F0A" w:rsidRPr="0081791B" w:rsidRDefault="00C43F0A" w:rsidP="0093258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% relative expression</w:t>
            </w:r>
          </w:p>
        </w:tc>
      </w:tr>
      <w:tr w:rsidR="00C43F0A" w:rsidRPr="0081791B" w:rsidTr="0008066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F0A" w:rsidRPr="0081791B" w:rsidRDefault="00C43F0A" w:rsidP="0093258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F0A" w:rsidRPr="0081791B" w:rsidRDefault="002A52D2" w:rsidP="0093258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,</w:t>
            </w:r>
            <w:r w:rsidR="00C43F0A"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,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F0A" w:rsidRPr="0081791B" w:rsidRDefault="00C43F0A" w:rsidP="0093258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F0A" w:rsidRPr="0081791B" w:rsidRDefault="00C43F0A" w:rsidP="0093258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F0A" w:rsidRPr="0081791B" w:rsidRDefault="00C43F0A" w:rsidP="0093258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,3,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F0A" w:rsidRPr="0081791B" w:rsidRDefault="00C43F0A" w:rsidP="0093258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F0A" w:rsidRPr="0081791B" w:rsidRDefault="00C43F0A" w:rsidP="0093258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F0A" w:rsidRPr="0081791B" w:rsidRDefault="00C43F0A" w:rsidP="0093258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,0,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F0A" w:rsidRPr="0081791B" w:rsidRDefault="00C43F0A" w:rsidP="0093258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F0A" w:rsidRPr="0081791B" w:rsidRDefault="00C43F0A" w:rsidP="0093258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</w:tr>
      <w:tr w:rsidR="00C43F0A" w:rsidRPr="0081791B" w:rsidTr="0008066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F0A" w:rsidRPr="0081791B" w:rsidRDefault="00C43F0A" w:rsidP="0093258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F0A" w:rsidRPr="0081791B" w:rsidRDefault="00C43F0A" w:rsidP="0093258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,3,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F0A" w:rsidRPr="0081791B" w:rsidRDefault="00C43F0A" w:rsidP="0093258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F0A" w:rsidRPr="0081791B" w:rsidRDefault="00C43F0A" w:rsidP="0093258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F0A" w:rsidRPr="0081791B" w:rsidRDefault="00C43F0A" w:rsidP="0093258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,5,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F0A" w:rsidRPr="0081791B" w:rsidRDefault="00C43F0A" w:rsidP="0093258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F0A" w:rsidRPr="0081791B" w:rsidRDefault="00C43F0A" w:rsidP="0093258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F0A" w:rsidRPr="0081791B" w:rsidRDefault="00C43F0A" w:rsidP="0093258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,3,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F0A" w:rsidRPr="0081791B" w:rsidRDefault="00C43F0A" w:rsidP="0093258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F0A" w:rsidRPr="0081791B" w:rsidRDefault="00C43F0A" w:rsidP="0093258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</w:tr>
      <w:tr w:rsidR="00C43F0A" w:rsidRPr="0081791B" w:rsidTr="0008066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F0A" w:rsidRPr="0081791B" w:rsidRDefault="00C43F0A" w:rsidP="0093258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F0A" w:rsidRPr="0081791B" w:rsidRDefault="00C43F0A" w:rsidP="0093258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,10,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F0A" w:rsidRPr="0081791B" w:rsidRDefault="00C43F0A" w:rsidP="0093258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F0A" w:rsidRPr="0081791B" w:rsidRDefault="00C43F0A" w:rsidP="0093258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F0A" w:rsidRPr="0081791B" w:rsidRDefault="00C43F0A" w:rsidP="0093258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,2,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F0A" w:rsidRPr="0081791B" w:rsidRDefault="00C43F0A" w:rsidP="0093258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F0A" w:rsidRPr="0081791B" w:rsidRDefault="00C43F0A" w:rsidP="0093258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F0A" w:rsidRPr="0081791B" w:rsidRDefault="00C43F0A" w:rsidP="0093258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,4,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F0A" w:rsidRPr="0081791B" w:rsidRDefault="00C43F0A" w:rsidP="0093258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F0A" w:rsidRPr="0081791B" w:rsidRDefault="00C43F0A" w:rsidP="0093258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2</w:t>
            </w:r>
          </w:p>
        </w:tc>
      </w:tr>
      <w:tr w:rsidR="00C43F0A" w:rsidRPr="0081791B" w:rsidTr="0008066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F0A" w:rsidRPr="0081791B" w:rsidRDefault="00C43F0A" w:rsidP="0093258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F0A" w:rsidRPr="0081791B" w:rsidRDefault="00C43F0A" w:rsidP="0093258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,0,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F0A" w:rsidRPr="0081791B" w:rsidRDefault="00C43F0A" w:rsidP="0093258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F0A" w:rsidRPr="0081791B" w:rsidRDefault="00C43F0A" w:rsidP="0093258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F0A" w:rsidRPr="0081791B" w:rsidRDefault="00C43F0A" w:rsidP="0093258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,0,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F0A" w:rsidRPr="0081791B" w:rsidRDefault="00C43F0A" w:rsidP="0093258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F0A" w:rsidRPr="0081791B" w:rsidRDefault="00C43F0A" w:rsidP="0093258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F0A" w:rsidRPr="0081791B" w:rsidRDefault="00C43F0A" w:rsidP="0093258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,4,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F0A" w:rsidRPr="0081791B" w:rsidRDefault="00C43F0A" w:rsidP="0093258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F0A" w:rsidRPr="0081791B" w:rsidRDefault="00C43F0A" w:rsidP="0093258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1</w:t>
            </w:r>
          </w:p>
        </w:tc>
      </w:tr>
      <w:tr w:rsidR="00C43F0A" w:rsidRPr="0081791B" w:rsidTr="0008066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F0A" w:rsidRPr="0081791B" w:rsidRDefault="00C43F0A" w:rsidP="0093258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F0A" w:rsidRPr="0081791B" w:rsidRDefault="00C43F0A" w:rsidP="0093258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,7,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F0A" w:rsidRPr="0081791B" w:rsidRDefault="00C43F0A" w:rsidP="0093258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F0A" w:rsidRPr="0081791B" w:rsidRDefault="00C43F0A" w:rsidP="0093258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F0A" w:rsidRPr="0081791B" w:rsidRDefault="00C43F0A" w:rsidP="0093258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,4,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F0A" w:rsidRPr="0081791B" w:rsidRDefault="00C43F0A" w:rsidP="0093258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F0A" w:rsidRPr="0081791B" w:rsidRDefault="00C43F0A" w:rsidP="0093258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F0A" w:rsidRPr="0081791B" w:rsidRDefault="00C43F0A" w:rsidP="0093258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,0,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F0A" w:rsidRPr="0081791B" w:rsidRDefault="00C43F0A" w:rsidP="0093258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43F0A" w:rsidRDefault="00C43F0A" w:rsidP="0093258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  <w:p w:rsidR="00193984" w:rsidRDefault="00193984" w:rsidP="0093258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  <w:p w:rsidR="00193984" w:rsidRPr="0081791B" w:rsidRDefault="00193984" w:rsidP="0093258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193984" w:rsidRPr="0081791B" w:rsidTr="00526D54">
        <w:trPr>
          <w:trHeight w:val="300"/>
        </w:trPr>
        <w:tc>
          <w:tcPr>
            <w:tcW w:w="0" w:type="auto"/>
            <w:gridSpan w:val="10"/>
            <w:shd w:val="clear" w:color="auto" w:fill="auto"/>
            <w:noWrap/>
            <w:vAlign w:val="bottom"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Expected transcript</w:t>
            </w: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81791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variants</w:t>
            </w:r>
          </w:p>
        </w:tc>
      </w:tr>
      <w:tr w:rsidR="00193984" w:rsidRPr="0081791B" w:rsidTr="0008066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Embryonic Day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Hea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otal intensity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% relative expressio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R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otal intensity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% relative expressio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W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otal intensity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% relative expression</w:t>
            </w:r>
          </w:p>
        </w:tc>
      </w:tr>
      <w:tr w:rsidR="00193984" w:rsidRPr="0081791B" w:rsidTr="0008066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.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,3,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,2,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,0,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</w:tr>
      <w:tr w:rsidR="00193984" w:rsidRPr="0081791B" w:rsidTr="0008066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,1,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,2,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,2,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</w:tr>
      <w:tr w:rsidR="00193984" w:rsidRPr="0081791B" w:rsidTr="0008066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,3,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,1,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,2,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0</w:t>
            </w:r>
          </w:p>
        </w:tc>
      </w:tr>
      <w:tr w:rsidR="00193984" w:rsidRPr="0081791B" w:rsidTr="0008066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,0,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,0,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,3,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5</w:t>
            </w:r>
          </w:p>
        </w:tc>
      </w:tr>
      <w:tr w:rsidR="00193984" w:rsidRPr="0081791B" w:rsidTr="0008066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.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,3,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,1,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,0,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93984" w:rsidRPr="0081791B" w:rsidRDefault="00193984" w:rsidP="0019398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</w:tr>
    </w:tbl>
    <w:p w:rsidR="00ED061B" w:rsidRPr="0081791B" w:rsidRDefault="00ED061B" w:rsidP="00C43F0A">
      <w:pPr>
        <w:jc w:val="both"/>
        <w:rPr>
          <w:rFonts w:asciiTheme="majorBidi" w:hAnsiTheme="majorBidi" w:cstheme="majorBidi"/>
          <w:b/>
          <w:bCs/>
          <w:sz w:val="32"/>
          <w:szCs w:val="32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381"/>
        <w:gridCol w:w="609"/>
        <w:gridCol w:w="1285"/>
        <w:gridCol w:w="1807"/>
        <w:gridCol w:w="456"/>
        <w:gridCol w:w="1285"/>
        <w:gridCol w:w="1807"/>
        <w:gridCol w:w="1218"/>
        <w:gridCol w:w="1285"/>
        <w:gridCol w:w="1807"/>
      </w:tblGrid>
      <w:tr w:rsidR="00C43F0A" w:rsidRPr="0081791B" w:rsidTr="00080666">
        <w:trPr>
          <w:trHeight w:val="330"/>
        </w:trPr>
        <w:tc>
          <w:tcPr>
            <w:tcW w:w="0" w:type="auto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Phc3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Expected band size</w:t>
            </w:r>
          </w:p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171bp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Observed band sizes</w:t>
            </w:r>
          </w:p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300, 171bp</w:t>
            </w:r>
          </w:p>
        </w:tc>
      </w:tr>
      <w:tr w:rsidR="00C43F0A" w:rsidRPr="0081791B" w:rsidTr="00080666">
        <w:trPr>
          <w:trHeight w:val="330"/>
        </w:trPr>
        <w:tc>
          <w:tcPr>
            <w:tcW w:w="0" w:type="auto"/>
            <w:gridSpan w:val="10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Cumulative</w:t>
            </w:r>
          </w:p>
        </w:tc>
      </w:tr>
      <w:tr w:rsidR="00C43F0A" w:rsidRPr="0081791B" w:rsidTr="00080666">
        <w:trPr>
          <w:trHeight w:val="33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Embryonic Day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Hea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otal intensity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% relative expressi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R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otal intensity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% relative expressi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W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otal intensity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% relative expression</w:t>
            </w:r>
          </w:p>
        </w:tc>
      </w:tr>
      <w:tr w:rsidR="00C43F0A" w:rsidRPr="0081791B" w:rsidTr="00080666">
        <w:trPr>
          <w:trHeight w:val="33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,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ample 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C43F0A" w:rsidRPr="0081791B" w:rsidTr="00080666">
        <w:trPr>
          <w:trHeight w:val="33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,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</w:tr>
      <w:tr w:rsidR="00C43F0A" w:rsidRPr="0081791B" w:rsidTr="00080666">
        <w:trPr>
          <w:trHeight w:val="33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ai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</w:tr>
      <w:tr w:rsidR="00C43F0A" w:rsidRPr="0081791B" w:rsidTr="00080666">
        <w:trPr>
          <w:trHeight w:val="33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</w:tr>
      <w:tr w:rsidR="00C43F0A" w:rsidRPr="0081791B" w:rsidTr="00080666">
        <w:trPr>
          <w:trHeight w:val="33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</w:tr>
      <w:tr w:rsidR="00C43F0A" w:rsidRPr="0081791B" w:rsidTr="00080666">
        <w:trPr>
          <w:trHeight w:val="33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ample 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2F2F7E" w:rsidRPr="0081791B" w:rsidTr="00080666">
        <w:trPr>
          <w:trHeight w:val="330"/>
        </w:trPr>
        <w:tc>
          <w:tcPr>
            <w:tcW w:w="0" w:type="auto"/>
            <w:gridSpan w:val="10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F2F7E" w:rsidRPr="0081791B" w:rsidRDefault="002F2F7E" w:rsidP="002F2F7E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Expected transcript variants</w:t>
            </w:r>
          </w:p>
        </w:tc>
      </w:tr>
      <w:tr w:rsidR="002F2F7E" w:rsidRPr="0081791B" w:rsidTr="00080666">
        <w:trPr>
          <w:trHeight w:val="33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2F7E" w:rsidRPr="0081791B" w:rsidRDefault="002F2F7E" w:rsidP="002F2F7E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Embryonic Day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2F7E" w:rsidRPr="0081791B" w:rsidRDefault="002F2F7E" w:rsidP="002F2F7E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Hea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2F7E" w:rsidRPr="0081791B" w:rsidRDefault="002F2F7E" w:rsidP="002F2F7E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otal intensity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2F7E" w:rsidRPr="0081791B" w:rsidRDefault="002F2F7E" w:rsidP="002F2F7E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% relative expressi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2F7E" w:rsidRPr="0081791B" w:rsidRDefault="002F2F7E" w:rsidP="002F2F7E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R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2F7E" w:rsidRPr="0081791B" w:rsidRDefault="002F2F7E" w:rsidP="002F2F7E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otal intensity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2F7E" w:rsidRPr="0081791B" w:rsidRDefault="002F2F7E" w:rsidP="002F2F7E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% relative expressi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2F7E" w:rsidRPr="0081791B" w:rsidRDefault="002F2F7E" w:rsidP="002F2F7E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W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2F7E" w:rsidRPr="0081791B" w:rsidRDefault="002F2F7E" w:rsidP="002F2F7E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otal intensity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2F7E" w:rsidRPr="0081791B" w:rsidRDefault="002F2F7E" w:rsidP="002F2F7E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% relative expression</w:t>
            </w:r>
          </w:p>
        </w:tc>
      </w:tr>
      <w:tr w:rsidR="002F2F7E" w:rsidRPr="0081791B" w:rsidTr="00080666">
        <w:trPr>
          <w:trHeight w:val="33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2F7E" w:rsidRPr="0081791B" w:rsidRDefault="002F2F7E" w:rsidP="002F2F7E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2F7E" w:rsidRPr="0081791B" w:rsidRDefault="002F2F7E" w:rsidP="002F2F7E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2F7E" w:rsidRPr="0081791B" w:rsidRDefault="002F2F7E" w:rsidP="002F2F7E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2F7E" w:rsidRPr="0081791B" w:rsidRDefault="002F2F7E" w:rsidP="002F2F7E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2F7E" w:rsidRPr="0081791B" w:rsidRDefault="002F2F7E" w:rsidP="002F2F7E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2F7E" w:rsidRPr="0081791B" w:rsidRDefault="002F2F7E" w:rsidP="002F2F7E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2F7E" w:rsidRPr="0081791B" w:rsidRDefault="002F2F7E" w:rsidP="002F2F7E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2F7E" w:rsidRPr="0081791B" w:rsidRDefault="002F2F7E" w:rsidP="002F2F7E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2F7E" w:rsidRPr="0081791B" w:rsidRDefault="002F2F7E" w:rsidP="002F2F7E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2F7E" w:rsidRPr="0081791B" w:rsidRDefault="002F2F7E" w:rsidP="002F2F7E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</w:tr>
      <w:tr w:rsidR="002F2F7E" w:rsidRPr="0081791B" w:rsidTr="00080666">
        <w:trPr>
          <w:trHeight w:val="33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2F7E" w:rsidRPr="0081791B" w:rsidRDefault="002F2F7E" w:rsidP="002F2F7E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2F7E" w:rsidRPr="0081791B" w:rsidRDefault="002F2F7E" w:rsidP="002F2F7E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2F7E" w:rsidRPr="0081791B" w:rsidRDefault="002F2F7E" w:rsidP="002F2F7E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2F7E" w:rsidRPr="0081791B" w:rsidRDefault="002F2F7E" w:rsidP="002F2F7E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2F7E" w:rsidRPr="0081791B" w:rsidRDefault="002F2F7E" w:rsidP="002F2F7E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2F7E" w:rsidRPr="0081791B" w:rsidRDefault="002F2F7E" w:rsidP="002F2F7E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2F7E" w:rsidRPr="0081791B" w:rsidRDefault="002F2F7E" w:rsidP="002F2F7E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2F7E" w:rsidRPr="0081791B" w:rsidRDefault="002F2F7E" w:rsidP="002F2F7E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2F7E" w:rsidRPr="0081791B" w:rsidRDefault="002F2F7E" w:rsidP="002F2F7E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2F7E" w:rsidRPr="0081791B" w:rsidRDefault="002F2F7E" w:rsidP="002F2F7E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</w:tr>
      <w:tr w:rsidR="002F2F7E" w:rsidRPr="0081791B" w:rsidTr="00080666">
        <w:trPr>
          <w:trHeight w:val="33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2F7E" w:rsidRPr="0081791B" w:rsidRDefault="002F2F7E" w:rsidP="002F2F7E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2F7E" w:rsidRPr="0081791B" w:rsidRDefault="002F2F7E" w:rsidP="002F2F7E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2F7E" w:rsidRPr="0081791B" w:rsidRDefault="002F2F7E" w:rsidP="002F2F7E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2F7E" w:rsidRPr="0081791B" w:rsidRDefault="002F2F7E" w:rsidP="002F2F7E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2F7E" w:rsidRPr="0081791B" w:rsidRDefault="002F2F7E" w:rsidP="002F2F7E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2F7E" w:rsidRPr="0081791B" w:rsidRDefault="002F2F7E" w:rsidP="002F2F7E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2F7E" w:rsidRPr="0081791B" w:rsidRDefault="002F2F7E" w:rsidP="002F2F7E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2F7E" w:rsidRPr="0081791B" w:rsidRDefault="002F2F7E" w:rsidP="002F2F7E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2F7E" w:rsidRPr="0081791B" w:rsidRDefault="002F2F7E" w:rsidP="002F2F7E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2F7E" w:rsidRPr="0081791B" w:rsidRDefault="002F2F7E" w:rsidP="002F2F7E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</w:tr>
      <w:tr w:rsidR="002F2F7E" w:rsidRPr="0081791B" w:rsidTr="00080666">
        <w:trPr>
          <w:trHeight w:val="33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2F7E" w:rsidRPr="0081791B" w:rsidRDefault="002F2F7E" w:rsidP="002F2F7E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2F7E" w:rsidRPr="0081791B" w:rsidRDefault="002F2F7E" w:rsidP="002F2F7E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2F7E" w:rsidRPr="0081791B" w:rsidRDefault="002F2F7E" w:rsidP="002F2F7E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2F7E" w:rsidRPr="0081791B" w:rsidRDefault="002F2F7E" w:rsidP="002F2F7E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2F7E" w:rsidRPr="0081791B" w:rsidRDefault="002F2F7E" w:rsidP="002F2F7E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2F7E" w:rsidRPr="0081791B" w:rsidRDefault="002F2F7E" w:rsidP="002F2F7E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2F7E" w:rsidRPr="0081791B" w:rsidRDefault="002F2F7E" w:rsidP="002F2F7E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2F7E" w:rsidRPr="0081791B" w:rsidRDefault="002F2F7E" w:rsidP="002F2F7E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2F7E" w:rsidRPr="0081791B" w:rsidRDefault="002F2F7E" w:rsidP="002F2F7E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2F7E" w:rsidRPr="0081791B" w:rsidRDefault="002F2F7E" w:rsidP="002F2F7E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5</w:t>
            </w:r>
          </w:p>
        </w:tc>
      </w:tr>
      <w:tr w:rsidR="002F2F7E" w:rsidRPr="0081791B" w:rsidTr="00080666">
        <w:trPr>
          <w:trHeight w:val="33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2F7E" w:rsidRPr="0081791B" w:rsidRDefault="002F2F7E" w:rsidP="002F2F7E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2F7E" w:rsidRPr="0081791B" w:rsidRDefault="002F2F7E" w:rsidP="002F2F7E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2F7E" w:rsidRPr="0081791B" w:rsidRDefault="002F2F7E" w:rsidP="002F2F7E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2F7E" w:rsidRPr="0081791B" w:rsidRDefault="002F2F7E" w:rsidP="002F2F7E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2F7E" w:rsidRPr="0081791B" w:rsidRDefault="002F2F7E" w:rsidP="002F2F7E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2F7E" w:rsidRPr="0081791B" w:rsidRDefault="002F2F7E" w:rsidP="002F2F7E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2F7E" w:rsidRPr="0081791B" w:rsidRDefault="002F2F7E" w:rsidP="002F2F7E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2F7E" w:rsidRPr="0081791B" w:rsidRDefault="002F2F7E" w:rsidP="002F2F7E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2F7E" w:rsidRPr="0081791B" w:rsidRDefault="002F2F7E" w:rsidP="002F2F7E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2F7E" w:rsidRPr="0081791B" w:rsidRDefault="002F2F7E" w:rsidP="002F2F7E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</w:tr>
      <w:tr w:rsidR="002F2F7E" w:rsidRPr="0081791B" w:rsidTr="00080666">
        <w:trPr>
          <w:trHeight w:val="33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2F7E" w:rsidRPr="0081791B" w:rsidRDefault="002F2F7E" w:rsidP="002F2F7E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2F7E" w:rsidRPr="0081791B" w:rsidRDefault="002F2F7E" w:rsidP="002F2F7E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2F7E" w:rsidRPr="0081791B" w:rsidRDefault="002F2F7E" w:rsidP="002F2F7E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2F7E" w:rsidRPr="0081791B" w:rsidRDefault="002F2F7E" w:rsidP="002F2F7E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2F7E" w:rsidRPr="0081791B" w:rsidRDefault="002F2F7E" w:rsidP="002F2F7E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2F7E" w:rsidRPr="0081791B" w:rsidRDefault="002F2F7E" w:rsidP="002F2F7E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2F7E" w:rsidRPr="0081791B" w:rsidRDefault="002F2F7E" w:rsidP="002F2F7E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2F7E" w:rsidRPr="0081791B" w:rsidRDefault="002F2F7E" w:rsidP="002F2F7E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2F7E" w:rsidRPr="0081791B" w:rsidRDefault="002F2F7E" w:rsidP="002F2F7E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2F7E" w:rsidRPr="0081791B" w:rsidRDefault="002F2F7E" w:rsidP="002F2F7E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</w:tr>
    </w:tbl>
    <w:p w:rsidR="00C43F0A" w:rsidRPr="0081791B" w:rsidRDefault="00C43F0A" w:rsidP="00C43F0A">
      <w:pPr>
        <w:jc w:val="both"/>
        <w:rPr>
          <w:rFonts w:asciiTheme="majorBidi" w:hAnsiTheme="majorBidi" w:cstheme="majorBidi"/>
          <w:b/>
          <w:bCs/>
          <w:sz w:val="32"/>
          <w:szCs w:val="32"/>
        </w:rPr>
      </w:pPr>
    </w:p>
    <w:tbl>
      <w:tblPr>
        <w:tblW w:w="12880" w:type="dxa"/>
        <w:tblLook w:val="04A0" w:firstRow="1" w:lastRow="0" w:firstColumn="1" w:lastColumn="0" w:noHBand="0" w:noVBand="1"/>
      </w:tblPr>
      <w:tblGrid>
        <w:gridCol w:w="2117"/>
        <w:gridCol w:w="5222"/>
        <w:gridCol w:w="5541"/>
      </w:tblGrid>
      <w:tr w:rsidR="00C43F0A" w:rsidRPr="0081791B" w:rsidTr="00080666">
        <w:trPr>
          <w:trHeight w:val="382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1791B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Gapdh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Expected band size</w:t>
            </w:r>
          </w:p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248bp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Observed band sizes</w:t>
            </w:r>
          </w:p>
          <w:p w:rsidR="00C43F0A" w:rsidRPr="0081791B" w:rsidRDefault="00C43F0A" w:rsidP="0008066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350, 248bp</w:t>
            </w:r>
          </w:p>
        </w:tc>
      </w:tr>
    </w:tbl>
    <w:p w:rsidR="00932586" w:rsidRPr="0081791B" w:rsidRDefault="00932586" w:rsidP="00C43F0A">
      <w:pPr>
        <w:jc w:val="both"/>
        <w:rPr>
          <w:rFonts w:asciiTheme="majorBidi" w:hAnsiTheme="majorBidi" w:cstheme="majorBidi"/>
          <w:b/>
          <w:bCs/>
          <w:sz w:val="32"/>
          <w:szCs w:val="32"/>
        </w:rPr>
      </w:pPr>
    </w:p>
    <w:p w:rsidR="00C43F0A" w:rsidRPr="0081791B" w:rsidRDefault="005F2039" w:rsidP="00C43F0A">
      <w:pPr>
        <w:jc w:val="both"/>
        <w:rPr>
          <w:rFonts w:asciiTheme="majorBidi" w:hAnsiTheme="majorBidi" w:cstheme="majorBidi"/>
          <w:b/>
          <w:bCs/>
          <w:sz w:val="32"/>
          <w:szCs w:val="32"/>
        </w:rPr>
      </w:pPr>
      <w:r w:rsidRPr="0081791B">
        <w:rPr>
          <w:rFonts w:asciiTheme="majorBidi" w:hAnsiTheme="majorBidi" w:cstheme="majorBidi"/>
          <w:b/>
          <w:bCs/>
          <w:sz w:val="32"/>
          <w:szCs w:val="32"/>
        </w:rPr>
        <w:lastRenderedPageBreak/>
        <w:t>S</w:t>
      </w:r>
      <w:r w:rsidR="00C43F0A" w:rsidRPr="0081791B">
        <w:rPr>
          <w:rFonts w:asciiTheme="majorBidi" w:hAnsiTheme="majorBidi" w:cstheme="majorBidi"/>
          <w:b/>
          <w:bCs/>
          <w:sz w:val="32"/>
          <w:szCs w:val="32"/>
        </w:rPr>
        <w:t>2</w:t>
      </w:r>
      <w:r w:rsidRPr="0081791B">
        <w:rPr>
          <w:rFonts w:asciiTheme="majorBidi" w:hAnsiTheme="majorBidi" w:cstheme="majorBidi"/>
          <w:b/>
          <w:bCs/>
          <w:sz w:val="32"/>
          <w:szCs w:val="32"/>
        </w:rPr>
        <w:t xml:space="preserve"> Table</w:t>
      </w:r>
      <w:r w:rsidR="00C43F0A" w:rsidRPr="0081791B">
        <w:rPr>
          <w:rFonts w:asciiTheme="majorBidi" w:hAnsiTheme="majorBidi" w:cstheme="majorBidi"/>
          <w:b/>
          <w:bCs/>
          <w:sz w:val="32"/>
          <w:szCs w:val="32"/>
        </w:rPr>
        <w:t>- Primer sequences</w:t>
      </w:r>
    </w:p>
    <w:p w:rsidR="00C43F0A" w:rsidRPr="0081791B" w:rsidRDefault="00C43F0A" w:rsidP="00C43F0A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000000"/>
          <w:sz w:val="23"/>
          <w:szCs w:val="23"/>
        </w:rPr>
      </w:pPr>
      <w:r w:rsidRPr="0081791B">
        <w:rPr>
          <w:rFonts w:asciiTheme="majorBidi" w:hAnsiTheme="majorBidi" w:cstheme="majorBidi"/>
          <w:b/>
          <w:bCs/>
          <w:color w:val="000000"/>
          <w:sz w:val="23"/>
          <w:szCs w:val="23"/>
        </w:rPr>
        <w:t xml:space="preserve">Primers used for PCR amplification </w:t>
      </w:r>
    </w:p>
    <w:p w:rsidR="00C43F0A" w:rsidRPr="0081791B" w:rsidRDefault="00C43F0A" w:rsidP="00C43F0A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000000"/>
          <w:sz w:val="23"/>
          <w:szCs w:val="23"/>
        </w:rPr>
      </w:pPr>
      <w:r w:rsidRPr="0081791B">
        <w:rPr>
          <w:rFonts w:asciiTheme="majorBidi" w:hAnsiTheme="majorBidi" w:cstheme="majorBidi"/>
          <w:color w:val="000000"/>
          <w:sz w:val="23"/>
          <w:szCs w:val="23"/>
        </w:rPr>
        <w:t>Primers used for gene</w:t>
      </w:r>
      <w:r w:rsidR="00F009CF" w:rsidRPr="0081791B">
        <w:rPr>
          <w:rFonts w:asciiTheme="majorBidi" w:hAnsiTheme="majorBidi" w:cstheme="majorBidi"/>
          <w:color w:val="000000"/>
          <w:sz w:val="23"/>
          <w:szCs w:val="23"/>
        </w:rPr>
        <w:t>s</w:t>
      </w:r>
      <w:r w:rsidRPr="0081791B">
        <w:rPr>
          <w:rFonts w:asciiTheme="majorBidi" w:hAnsiTheme="majorBidi" w:cstheme="majorBidi"/>
          <w:i/>
          <w:iCs/>
          <w:color w:val="000000"/>
          <w:sz w:val="23"/>
          <w:szCs w:val="23"/>
        </w:rPr>
        <w:t xml:space="preserve"> </w:t>
      </w:r>
      <w:r w:rsidRPr="0081791B">
        <w:rPr>
          <w:rFonts w:asciiTheme="majorBidi" w:hAnsiTheme="majorBidi" w:cstheme="majorBidi"/>
          <w:color w:val="000000"/>
          <w:sz w:val="23"/>
          <w:szCs w:val="23"/>
        </w:rPr>
        <w:t xml:space="preserve">were designed by using Ensemble and Primer 3. These designed primers were obtained from the supplier (Macrogen, Korea). </w:t>
      </w:r>
    </w:p>
    <w:p w:rsidR="00F009CF" w:rsidRPr="0081791B" w:rsidRDefault="00F009CF" w:rsidP="00C43F0A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000000"/>
          <w:sz w:val="23"/>
          <w:szCs w:val="23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90"/>
        <w:gridCol w:w="2590"/>
        <w:gridCol w:w="2590"/>
        <w:gridCol w:w="2590"/>
        <w:gridCol w:w="2590"/>
      </w:tblGrid>
      <w:tr w:rsidR="00F009CF" w:rsidRPr="0081791B" w:rsidTr="00F009CF">
        <w:tc>
          <w:tcPr>
            <w:tcW w:w="2590" w:type="dxa"/>
          </w:tcPr>
          <w:p w:rsidR="00F009CF" w:rsidRPr="0081791B" w:rsidRDefault="00F009CF" w:rsidP="00C43F0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23"/>
                <w:szCs w:val="23"/>
              </w:rPr>
            </w:pPr>
            <w:r w:rsidRPr="0081791B">
              <w:rPr>
                <w:rFonts w:asciiTheme="majorBidi" w:hAnsiTheme="majorBidi" w:cstheme="majorBidi"/>
                <w:b/>
                <w:bCs/>
                <w:color w:val="000000"/>
                <w:sz w:val="23"/>
                <w:szCs w:val="23"/>
              </w:rPr>
              <w:t>Gene ID for primers</w:t>
            </w:r>
          </w:p>
        </w:tc>
        <w:tc>
          <w:tcPr>
            <w:tcW w:w="2590" w:type="dxa"/>
          </w:tcPr>
          <w:p w:rsidR="00F009CF" w:rsidRPr="0081791B" w:rsidRDefault="00F009CF" w:rsidP="00C43F0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23"/>
                <w:szCs w:val="23"/>
              </w:rPr>
            </w:pPr>
            <w:r w:rsidRPr="0081791B">
              <w:rPr>
                <w:rFonts w:asciiTheme="majorBidi" w:hAnsiTheme="majorBidi" w:cstheme="majorBidi"/>
                <w:b/>
                <w:bCs/>
                <w:color w:val="000000"/>
                <w:sz w:val="23"/>
                <w:szCs w:val="23"/>
              </w:rPr>
              <w:t>Primer Sequence</w:t>
            </w:r>
          </w:p>
        </w:tc>
        <w:tc>
          <w:tcPr>
            <w:tcW w:w="2590" w:type="dxa"/>
          </w:tcPr>
          <w:p w:rsidR="00F009CF" w:rsidRPr="0081791B" w:rsidRDefault="00F009CF" w:rsidP="00C43F0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23"/>
                <w:szCs w:val="23"/>
              </w:rPr>
            </w:pPr>
            <w:r w:rsidRPr="0081791B">
              <w:rPr>
                <w:rFonts w:asciiTheme="majorBidi" w:hAnsiTheme="majorBidi" w:cstheme="majorBidi"/>
                <w:b/>
                <w:bCs/>
                <w:color w:val="000000"/>
                <w:sz w:val="23"/>
                <w:szCs w:val="23"/>
              </w:rPr>
              <w:t xml:space="preserve">Melting temperature </w:t>
            </w:r>
            <w:r w:rsidRPr="0081791B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(°C)</w:t>
            </w:r>
          </w:p>
        </w:tc>
        <w:tc>
          <w:tcPr>
            <w:tcW w:w="2590" w:type="dxa"/>
          </w:tcPr>
          <w:p w:rsidR="00F009CF" w:rsidRPr="0081791B" w:rsidRDefault="00F009CF" w:rsidP="00C43F0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23"/>
                <w:szCs w:val="23"/>
              </w:rPr>
            </w:pPr>
            <w:r w:rsidRPr="0081791B">
              <w:rPr>
                <w:rFonts w:asciiTheme="majorBidi" w:hAnsiTheme="majorBidi" w:cstheme="majorBidi"/>
                <w:b/>
                <w:bCs/>
                <w:color w:val="000000"/>
                <w:sz w:val="23"/>
                <w:szCs w:val="23"/>
              </w:rPr>
              <w:t xml:space="preserve">Annealing temperature </w:t>
            </w:r>
            <w:r w:rsidRPr="0081791B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(°C)</w:t>
            </w:r>
          </w:p>
        </w:tc>
        <w:tc>
          <w:tcPr>
            <w:tcW w:w="2590" w:type="dxa"/>
          </w:tcPr>
          <w:p w:rsidR="00F009CF" w:rsidRPr="0081791B" w:rsidRDefault="00F009CF" w:rsidP="00C43F0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23"/>
                <w:szCs w:val="23"/>
              </w:rPr>
            </w:pPr>
            <w:r w:rsidRPr="0081791B">
              <w:rPr>
                <w:rFonts w:asciiTheme="majorBidi" w:hAnsiTheme="majorBidi" w:cstheme="majorBidi"/>
                <w:b/>
                <w:bCs/>
                <w:color w:val="000000"/>
                <w:sz w:val="23"/>
                <w:szCs w:val="23"/>
              </w:rPr>
              <w:t>Product sizes known</w:t>
            </w:r>
          </w:p>
        </w:tc>
      </w:tr>
    </w:tbl>
    <w:p w:rsidR="00F009CF" w:rsidRPr="0081791B" w:rsidRDefault="00F009CF" w:rsidP="00C43F0A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000000"/>
          <w:sz w:val="23"/>
          <w:szCs w:val="23"/>
        </w:rPr>
      </w:pPr>
    </w:p>
    <w:tbl>
      <w:tblPr>
        <w:tblStyle w:val="TableGrid"/>
        <w:tblW w:w="12950" w:type="dxa"/>
        <w:tblLayout w:type="fixed"/>
        <w:tblLook w:val="04A0" w:firstRow="1" w:lastRow="0" w:firstColumn="1" w:lastColumn="0" w:noHBand="0" w:noVBand="1"/>
      </w:tblPr>
      <w:tblGrid>
        <w:gridCol w:w="2590"/>
        <w:gridCol w:w="2590"/>
        <w:gridCol w:w="2590"/>
        <w:gridCol w:w="2590"/>
        <w:gridCol w:w="2590"/>
      </w:tblGrid>
      <w:tr w:rsidR="009D5DA1" w:rsidRPr="0081791B" w:rsidTr="00400014">
        <w:tc>
          <w:tcPr>
            <w:tcW w:w="2590" w:type="dxa"/>
          </w:tcPr>
          <w:p w:rsidR="009D5DA1" w:rsidRPr="0081791B" w:rsidRDefault="009D5DA1" w:rsidP="009D5DA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1791B">
              <w:rPr>
                <w:rFonts w:asciiTheme="majorBidi" w:hAnsiTheme="majorBidi" w:cstheme="majorBidi"/>
                <w:sz w:val="24"/>
                <w:szCs w:val="24"/>
              </w:rPr>
              <w:t>Cdk5Rap2_F1</w:t>
            </w:r>
          </w:p>
          <w:p w:rsidR="009D5DA1" w:rsidRPr="0081791B" w:rsidRDefault="009D5DA1" w:rsidP="009D5DA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9D5DA1" w:rsidRPr="0081791B" w:rsidRDefault="009D5DA1" w:rsidP="009D5DA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9D5DA1" w:rsidRPr="0081791B" w:rsidRDefault="009D5DA1" w:rsidP="009D5DA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1791B">
              <w:rPr>
                <w:rFonts w:asciiTheme="majorBidi" w:hAnsiTheme="majorBidi" w:cstheme="majorBidi"/>
                <w:sz w:val="24"/>
                <w:szCs w:val="24"/>
              </w:rPr>
              <w:t>Cdk5Rap2_R1</w:t>
            </w:r>
          </w:p>
        </w:tc>
        <w:tc>
          <w:tcPr>
            <w:tcW w:w="2590" w:type="dxa"/>
          </w:tcPr>
          <w:p w:rsidR="009D5DA1" w:rsidRPr="0081791B" w:rsidRDefault="009D5DA1" w:rsidP="009D5DA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1791B">
              <w:rPr>
                <w:rFonts w:asciiTheme="majorBidi" w:hAnsiTheme="majorBidi" w:cstheme="majorBidi"/>
                <w:sz w:val="24"/>
                <w:szCs w:val="24"/>
              </w:rPr>
              <w:t>GGAGATGACTCTGGCTCTGG</w:t>
            </w:r>
          </w:p>
          <w:p w:rsidR="009D5DA1" w:rsidRPr="0081791B" w:rsidRDefault="009D5DA1" w:rsidP="009D5DA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9D5DA1" w:rsidRPr="0081791B" w:rsidRDefault="009D5DA1" w:rsidP="009D5DA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1791B">
              <w:rPr>
                <w:rFonts w:asciiTheme="majorBidi" w:hAnsiTheme="majorBidi" w:cstheme="majorBidi"/>
                <w:sz w:val="24"/>
                <w:szCs w:val="24"/>
              </w:rPr>
              <w:t>GCTGTCTGGTGACTGCTGAG</w:t>
            </w:r>
          </w:p>
        </w:tc>
        <w:tc>
          <w:tcPr>
            <w:tcW w:w="2590" w:type="dxa"/>
          </w:tcPr>
          <w:p w:rsidR="009D5DA1" w:rsidRPr="0081791B" w:rsidRDefault="009D5DA1" w:rsidP="009D5DA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1791B">
              <w:rPr>
                <w:rFonts w:asciiTheme="majorBidi" w:hAnsiTheme="majorBidi" w:cstheme="majorBidi"/>
                <w:sz w:val="24"/>
                <w:szCs w:val="24"/>
              </w:rPr>
              <w:t>60</w:t>
            </w:r>
          </w:p>
          <w:p w:rsidR="009D5DA1" w:rsidRPr="0081791B" w:rsidRDefault="009D5DA1" w:rsidP="009D5DA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9D5DA1" w:rsidRPr="0081791B" w:rsidRDefault="009D5DA1" w:rsidP="009D5DA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9D5DA1" w:rsidRPr="0081791B" w:rsidRDefault="009D5DA1" w:rsidP="009D5DA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1791B">
              <w:rPr>
                <w:rFonts w:asciiTheme="majorBidi" w:hAnsiTheme="majorBidi" w:cstheme="majorBidi"/>
                <w:sz w:val="24"/>
                <w:szCs w:val="24"/>
              </w:rPr>
              <w:t>60</w:t>
            </w:r>
          </w:p>
        </w:tc>
        <w:tc>
          <w:tcPr>
            <w:tcW w:w="2590" w:type="dxa"/>
          </w:tcPr>
          <w:p w:rsidR="009D5DA1" w:rsidRPr="0081791B" w:rsidRDefault="00B6581E" w:rsidP="009D5DA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1791B">
              <w:rPr>
                <w:rFonts w:asciiTheme="majorBidi" w:hAnsiTheme="majorBidi" w:cstheme="majorBidi"/>
                <w:sz w:val="24"/>
                <w:szCs w:val="24"/>
              </w:rPr>
              <w:t>55</w:t>
            </w:r>
          </w:p>
        </w:tc>
        <w:tc>
          <w:tcPr>
            <w:tcW w:w="2590" w:type="dxa"/>
          </w:tcPr>
          <w:p w:rsidR="009D5DA1" w:rsidRPr="0081791B" w:rsidRDefault="009D5DA1" w:rsidP="009D5DA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1791B">
              <w:rPr>
                <w:rFonts w:asciiTheme="majorBidi" w:hAnsiTheme="majorBidi" w:cstheme="majorBidi"/>
                <w:sz w:val="24"/>
                <w:szCs w:val="24"/>
              </w:rPr>
              <w:t>745bp, 973bp</w:t>
            </w:r>
          </w:p>
        </w:tc>
      </w:tr>
      <w:tr w:rsidR="009D5DA1" w:rsidRPr="0081791B" w:rsidTr="00400014">
        <w:tc>
          <w:tcPr>
            <w:tcW w:w="2590" w:type="dxa"/>
          </w:tcPr>
          <w:p w:rsidR="009D5DA1" w:rsidRPr="0081791B" w:rsidRDefault="009D5DA1" w:rsidP="009D5DA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1791B">
              <w:rPr>
                <w:rFonts w:asciiTheme="majorBidi" w:hAnsiTheme="majorBidi" w:cstheme="majorBidi"/>
                <w:sz w:val="24"/>
                <w:szCs w:val="24"/>
              </w:rPr>
              <w:t>Pde4Dip_F1</w:t>
            </w:r>
          </w:p>
          <w:p w:rsidR="009D5DA1" w:rsidRPr="0081791B" w:rsidRDefault="009D5DA1" w:rsidP="009D5DA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9D5DA1" w:rsidRPr="0081791B" w:rsidRDefault="009D5DA1" w:rsidP="009D5DA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9D5DA1" w:rsidRPr="0081791B" w:rsidRDefault="009D5DA1" w:rsidP="009D5DA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1791B">
              <w:rPr>
                <w:rFonts w:asciiTheme="majorBidi" w:hAnsiTheme="majorBidi" w:cstheme="majorBidi"/>
                <w:sz w:val="24"/>
                <w:szCs w:val="24"/>
              </w:rPr>
              <w:t>Pde4Dip_R1</w:t>
            </w:r>
          </w:p>
        </w:tc>
        <w:tc>
          <w:tcPr>
            <w:tcW w:w="2590" w:type="dxa"/>
          </w:tcPr>
          <w:p w:rsidR="009D5DA1" w:rsidRPr="0081791B" w:rsidRDefault="009D5DA1" w:rsidP="009D5DA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1791B">
              <w:rPr>
                <w:rFonts w:asciiTheme="majorBidi" w:hAnsiTheme="majorBidi" w:cstheme="majorBidi"/>
                <w:sz w:val="24"/>
                <w:szCs w:val="24"/>
              </w:rPr>
              <w:t>GCTCAGCAGGGAACTACAGG</w:t>
            </w:r>
          </w:p>
          <w:p w:rsidR="009D5DA1" w:rsidRPr="0081791B" w:rsidRDefault="009D5DA1" w:rsidP="009D5DA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9D5DA1" w:rsidRPr="0081791B" w:rsidRDefault="009D5DA1" w:rsidP="009D5DA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1791B">
              <w:rPr>
                <w:rFonts w:asciiTheme="majorBidi" w:hAnsiTheme="majorBidi" w:cstheme="majorBidi"/>
                <w:sz w:val="24"/>
                <w:szCs w:val="24"/>
              </w:rPr>
              <w:t>GGCTTGGGTATGGAGTGAAA</w:t>
            </w:r>
          </w:p>
        </w:tc>
        <w:tc>
          <w:tcPr>
            <w:tcW w:w="2590" w:type="dxa"/>
          </w:tcPr>
          <w:p w:rsidR="009D5DA1" w:rsidRPr="0081791B" w:rsidRDefault="009D5DA1" w:rsidP="009D5DA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1791B">
              <w:rPr>
                <w:rFonts w:asciiTheme="majorBidi" w:hAnsiTheme="majorBidi" w:cstheme="majorBidi"/>
                <w:sz w:val="24"/>
                <w:szCs w:val="24"/>
              </w:rPr>
              <w:t>60</w:t>
            </w:r>
          </w:p>
          <w:p w:rsidR="009D5DA1" w:rsidRPr="0081791B" w:rsidRDefault="009D5DA1" w:rsidP="009D5DA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9D5DA1" w:rsidRPr="0081791B" w:rsidRDefault="009D5DA1" w:rsidP="009D5DA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9D5DA1" w:rsidRPr="0081791B" w:rsidRDefault="009D5DA1" w:rsidP="009D5DA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1791B">
              <w:rPr>
                <w:rFonts w:asciiTheme="majorBidi" w:hAnsiTheme="majorBidi" w:cstheme="majorBidi"/>
                <w:sz w:val="24"/>
                <w:szCs w:val="24"/>
              </w:rPr>
              <w:t>60</w:t>
            </w:r>
          </w:p>
        </w:tc>
        <w:tc>
          <w:tcPr>
            <w:tcW w:w="2590" w:type="dxa"/>
          </w:tcPr>
          <w:p w:rsidR="009D5DA1" w:rsidRPr="0081791B" w:rsidRDefault="00B6581E" w:rsidP="009D5DA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1791B">
              <w:rPr>
                <w:rFonts w:asciiTheme="majorBidi" w:hAnsiTheme="majorBidi" w:cstheme="majorBidi"/>
                <w:sz w:val="24"/>
                <w:szCs w:val="24"/>
              </w:rPr>
              <w:t>55</w:t>
            </w:r>
          </w:p>
        </w:tc>
        <w:tc>
          <w:tcPr>
            <w:tcW w:w="2590" w:type="dxa"/>
          </w:tcPr>
          <w:p w:rsidR="009D5DA1" w:rsidRPr="0081791B" w:rsidRDefault="009D5DA1" w:rsidP="009D5DA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1791B">
              <w:rPr>
                <w:rFonts w:asciiTheme="majorBidi" w:hAnsiTheme="majorBidi" w:cstheme="majorBidi"/>
                <w:sz w:val="24"/>
                <w:szCs w:val="24"/>
              </w:rPr>
              <w:t>252bp, 405bp</w:t>
            </w:r>
          </w:p>
        </w:tc>
      </w:tr>
      <w:tr w:rsidR="009D5DA1" w:rsidRPr="0081791B" w:rsidTr="00400014">
        <w:tc>
          <w:tcPr>
            <w:tcW w:w="2590" w:type="dxa"/>
          </w:tcPr>
          <w:p w:rsidR="009D5DA1" w:rsidRPr="0081791B" w:rsidRDefault="009D5DA1" w:rsidP="009D5DA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1791B">
              <w:rPr>
                <w:rFonts w:asciiTheme="majorBidi" w:hAnsiTheme="majorBidi" w:cstheme="majorBidi"/>
                <w:sz w:val="24"/>
                <w:szCs w:val="24"/>
              </w:rPr>
              <w:t>Cep63_F1</w:t>
            </w:r>
          </w:p>
          <w:p w:rsidR="009D5DA1" w:rsidRPr="0081791B" w:rsidRDefault="009D5DA1" w:rsidP="009D5DA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9D5DA1" w:rsidRPr="0081791B" w:rsidRDefault="009D5DA1" w:rsidP="009D5DA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9D5DA1" w:rsidRPr="0081791B" w:rsidRDefault="009D5DA1" w:rsidP="009D5DA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1791B">
              <w:rPr>
                <w:rFonts w:asciiTheme="majorBidi" w:hAnsiTheme="majorBidi" w:cstheme="majorBidi"/>
                <w:sz w:val="24"/>
                <w:szCs w:val="24"/>
              </w:rPr>
              <w:t>Cep63_R1</w:t>
            </w:r>
          </w:p>
        </w:tc>
        <w:tc>
          <w:tcPr>
            <w:tcW w:w="2590" w:type="dxa"/>
          </w:tcPr>
          <w:p w:rsidR="009D5DA1" w:rsidRPr="0081791B" w:rsidRDefault="009D5DA1" w:rsidP="009D5DA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1791B">
              <w:rPr>
                <w:rFonts w:asciiTheme="majorBidi" w:hAnsiTheme="majorBidi" w:cstheme="majorBidi"/>
                <w:sz w:val="24"/>
                <w:szCs w:val="24"/>
              </w:rPr>
              <w:t>GAGATGGAGGCTTTGTTGGA</w:t>
            </w:r>
          </w:p>
          <w:p w:rsidR="009D5DA1" w:rsidRPr="0081791B" w:rsidRDefault="009D5DA1" w:rsidP="009D5DA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9D5DA1" w:rsidRPr="0081791B" w:rsidRDefault="009D5DA1" w:rsidP="009D5DA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1791B">
              <w:rPr>
                <w:rFonts w:asciiTheme="majorBidi" w:hAnsiTheme="majorBidi" w:cstheme="majorBidi"/>
                <w:sz w:val="24"/>
                <w:szCs w:val="24"/>
              </w:rPr>
              <w:t>CTGCTTCTCCCAGTCCCAGAG</w:t>
            </w:r>
          </w:p>
        </w:tc>
        <w:tc>
          <w:tcPr>
            <w:tcW w:w="2590" w:type="dxa"/>
          </w:tcPr>
          <w:p w:rsidR="009D5DA1" w:rsidRPr="0081791B" w:rsidRDefault="009D5DA1" w:rsidP="009D5DA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1791B">
              <w:rPr>
                <w:rFonts w:asciiTheme="majorBidi" w:hAnsiTheme="majorBidi" w:cstheme="majorBidi"/>
                <w:sz w:val="24"/>
                <w:szCs w:val="24"/>
              </w:rPr>
              <w:t>60</w:t>
            </w:r>
          </w:p>
          <w:p w:rsidR="009D5DA1" w:rsidRPr="0081791B" w:rsidRDefault="009D5DA1" w:rsidP="009D5DA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9D5DA1" w:rsidRPr="0081791B" w:rsidRDefault="009D5DA1" w:rsidP="009D5DA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9D5DA1" w:rsidRPr="0081791B" w:rsidRDefault="009D5DA1" w:rsidP="009D5DA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1791B">
              <w:rPr>
                <w:rFonts w:asciiTheme="majorBidi" w:hAnsiTheme="majorBidi" w:cstheme="majorBidi"/>
                <w:sz w:val="24"/>
                <w:szCs w:val="24"/>
              </w:rPr>
              <w:t>60</w:t>
            </w:r>
          </w:p>
        </w:tc>
        <w:tc>
          <w:tcPr>
            <w:tcW w:w="2590" w:type="dxa"/>
          </w:tcPr>
          <w:p w:rsidR="009D5DA1" w:rsidRPr="0081791B" w:rsidRDefault="00B6581E" w:rsidP="009D5DA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1791B">
              <w:rPr>
                <w:rFonts w:asciiTheme="majorBidi" w:hAnsiTheme="majorBidi" w:cstheme="majorBidi"/>
                <w:sz w:val="24"/>
                <w:szCs w:val="24"/>
              </w:rPr>
              <w:t>56</w:t>
            </w:r>
          </w:p>
        </w:tc>
        <w:tc>
          <w:tcPr>
            <w:tcW w:w="2590" w:type="dxa"/>
          </w:tcPr>
          <w:p w:rsidR="009D5DA1" w:rsidRPr="0081791B" w:rsidRDefault="009D5DA1" w:rsidP="009D5DA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1791B">
              <w:rPr>
                <w:rFonts w:asciiTheme="majorBidi" w:hAnsiTheme="majorBidi" w:cstheme="majorBidi"/>
                <w:sz w:val="24"/>
                <w:szCs w:val="24"/>
              </w:rPr>
              <w:t>480bp, 302bp</w:t>
            </w:r>
          </w:p>
        </w:tc>
      </w:tr>
      <w:tr w:rsidR="009D5DA1" w:rsidRPr="0081791B" w:rsidTr="00400014">
        <w:tc>
          <w:tcPr>
            <w:tcW w:w="2590" w:type="dxa"/>
          </w:tcPr>
          <w:p w:rsidR="009D5DA1" w:rsidRPr="0081791B" w:rsidRDefault="009D5DA1" w:rsidP="009D5DA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1791B">
              <w:rPr>
                <w:rFonts w:asciiTheme="majorBidi" w:hAnsiTheme="majorBidi" w:cstheme="majorBidi"/>
                <w:sz w:val="24"/>
                <w:szCs w:val="24"/>
              </w:rPr>
              <w:t>Ccdc67_F1</w:t>
            </w:r>
          </w:p>
          <w:p w:rsidR="009D5DA1" w:rsidRPr="0081791B" w:rsidRDefault="009D5DA1" w:rsidP="009D5DA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9D5DA1" w:rsidRPr="0081791B" w:rsidRDefault="009D5DA1" w:rsidP="009D5DA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9D5DA1" w:rsidRPr="0081791B" w:rsidRDefault="009D5DA1" w:rsidP="009D5DA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1791B">
              <w:rPr>
                <w:rFonts w:asciiTheme="majorBidi" w:hAnsiTheme="majorBidi" w:cstheme="majorBidi"/>
                <w:sz w:val="24"/>
                <w:szCs w:val="24"/>
              </w:rPr>
              <w:t>Ccdc67_R1</w:t>
            </w:r>
          </w:p>
        </w:tc>
        <w:tc>
          <w:tcPr>
            <w:tcW w:w="2590" w:type="dxa"/>
          </w:tcPr>
          <w:p w:rsidR="009D5DA1" w:rsidRPr="0081791B" w:rsidRDefault="009D5DA1" w:rsidP="009D5DA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1791B">
              <w:rPr>
                <w:rFonts w:asciiTheme="majorBidi" w:hAnsiTheme="majorBidi" w:cstheme="majorBidi"/>
                <w:sz w:val="24"/>
                <w:szCs w:val="24"/>
              </w:rPr>
              <w:t>ACTGTGCCAGAGTCATGCTG</w:t>
            </w:r>
          </w:p>
          <w:p w:rsidR="009D5DA1" w:rsidRPr="0081791B" w:rsidRDefault="009D5DA1" w:rsidP="009D5DA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9D5DA1" w:rsidRPr="0081791B" w:rsidRDefault="009D5DA1" w:rsidP="009D5DA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1791B">
              <w:rPr>
                <w:rFonts w:asciiTheme="majorBidi" w:hAnsiTheme="majorBidi" w:cstheme="majorBidi"/>
                <w:sz w:val="24"/>
                <w:szCs w:val="24"/>
              </w:rPr>
              <w:t>CAGGTCTTCGTGATTGAGCA</w:t>
            </w:r>
          </w:p>
        </w:tc>
        <w:tc>
          <w:tcPr>
            <w:tcW w:w="2590" w:type="dxa"/>
          </w:tcPr>
          <w:p w:rsidR="009D5DA1" w:rsidRPr="0081791B" w:rsidRDefault="009D5DA1" w:rsidP="009D5DA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1791B">
              <w:rPr>
                <w:rFonts w:asciiTheme="majorBidi" w:hAnsiTheme="majorBidi" w:cstheme="majorBidi"/>
                <w:sz w:val="24"/>
                <w:szCs w:val="24"/>
              </w:rPr>
              <w:t>60</w:t>
            </w:r>
          </w:p>
          <w:p w:rsidR="009D5DA1" w:rsidRPr="0081791B" w:rsidRDefault="009D5DA1" w:rsidP="009D5DA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9D5DA1" w:rsidRPr="0081791B" w:rsidRDefault="009D5DA1" w:rsidP="009D5DA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9D5DA1" w:rsidRPr="0081791B" w:rsidRDefault="009D5DA1" w:rsidP="009D5DA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1791B">
              <w:rPr>
                <w:rFonts w:asciiTheme="majorBidi" w:hAnsiTheme="majorBidi" w:cstheme="majorBidi"/>
                <w:sz w:val="24"/>
                <w:szCs w:val="24"/>
              </w:rPr>
              <w:t>60</w:t>
            </w:r>
          </w:p>
        </w:tc>
        <w:tc>
          <w:tcPr>
            <w:tcW w:w="2590" w:type="dxa"/>
          </w:tcPr>
          <w:p w:rsidR="009D5DA1" w:rsidRPr="0081791B" w:rsidRDefault="00B6581E" w:rsidP="009D5DA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1791B">
              <w:rPr>
                <w:rFonts w:asciiTheme="majorBidi" w:hAnsiTheme="majorBidi" w:cstheme="majorBidi"/>
                <w:sz w:val="24"/>
                <w:szCs w:val="24"/>
              </w:rPr>
              <w:t>56</w:t>
            </w:r>
          </w:p>
        </w:tc>
        <w:tc>
          <w:tcPr>
            <w:tcW w:w="2590" w:type="dxa"/>
          </w:tcPr>
          <w:p w:rsidR="009D5DA1" w:rsidRPr="0081791B" w:rsidRDefault="009D5DA1" w:rsidP="009D5DA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1791B">
              <w:rPr>
                <w:rFonts w:asciiTheme="majorBidi" w:hAnsiTheme="majorBidi" w:cstheme="majorBidi"/>
                <w:sz w:val="24"/>
                <w:szCs w:val="24"/>
              </w:rPr>
              <w:t>423bp</w:t>
            </w:r>
          </w:p>
        </w:tc>
      </w:tr>
      <w:tr w:rsidR="0084506F" w:rsidRPr="0081791B" w:rsidTr="00400014">
        <w:tc>
          <w:tcPr>
            <w:tcW w:w="2590" w:type="dxa"/>
          </w:tcPr>
          <w:p w:rsidR="0084506F" w:rsidRPr="0081791B" w:rsidRDefault="0084506F" w:rsidP="00C43F0A">
            <w:pPr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hc1.M.C.2-4F</w:t>
            </w:r>
          </w:p>
          <w:p w:rsidR="0084506F" w:rsidRPr="0081791B" w:rsidRDefault="0084506F" w:rsidP="00C43F0A">
            <w:pPr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:rsidR="0084506F" w:rsidRPr="0081791B" w:rsidRDefault="0084506F" w:rsidP="00C43F0A">
            <w:pPr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:rsidR="0084506F" w:rsidRPr="0081791B" w:rsidRDefault="0084506F" w:rsidP="00C43F0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179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hc1.M.C.2-4R</w:t>
            </w:r>
          </w:p>
        </w:tc>
        <w:tc>
          <w:tcPr>
            <w:tcW w:w="2590" w:type="dxa"/>
          </w:tcPr>
          <w:p w:rsidR="0084506F" w:rsidRPr="0081791B" w:rsidRDefault="0084506F" w:rsidP="00C43F0A">
            <w:pPr>
              <w:jc w:val="both"/>
              <w:rPr>
                <w:rFonts w:asciiTheme="majorBidi" w:hAnsiTheme="majorBidi" w:cstheme="majorBidi"/>
                <w:color w:val="212121"/>
                <w:sz w:val="24"/>
                <w:szCs w:val="24"/>
              </w:rPr>
            </w:pPr>
            <w:r w:rsidRPr="0081791B">
              <w:rPr>
                <w:rFonts w:asciiTheme="majorBidi" w:hAnsiTheme="majorBidi" w:cstheme="majorBidi"/>
                <w:color w:val="212121"/>
                <w:sz w:val="24"/>
                <w:szCs w:val="24"/>
              </w:rPr>
              <w:t>GGCCCCAGATAGCACAGATG</w:t>
            </w:r>
          </w:p>
          <w:p w:rsidR="0084506F" w:rsidRPr="0081791B" w:rsidRDefault="0084506F" w:rsidP="00C43F0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84506F" w:rsidRPr="0081791B" w:rsidRDefault="0084506F" w:rsidP="00C43F0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1791B">
              <w:rPr>
                <w:rFonts w:asciiTheme="majorBidi" w:hAnsiTheme="majorBidi" w:cstheme="majorBidi"/>
                <w:color w:val="212121"/>
                <w:sz w:val="24"/>
                <w:szCs w:val="24"/>
              </w:rPr>
              <w:lastRenderedPageBreak/>
              <w:t>CCTGTCGACTGGCAGCAATC</w:t>
            </w:r>
          </w:p>
        </w:tc>
        <w:tc>
          <w:tcPr>
            <w:tcW w:w="2590" w:type="dxa"/>
          </w:tcPr>
          <w:p w:rsidR="0084506F" w:rsidRPr="0081791B" w:rsidRDefault="0084506F" w:rsidP="00C43F0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1791B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60</w:t>
            </w:r>
          </w:p>
          <w:p w:rsidR="0084506F" w:rsidRPr="0081791B" w:rsidRDefault="0084506F" w:rsidP="00C43F0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84506F" w:rsidRPr="0081791B" w:rsidRDefault="0084506F" w:rsidP="00C43F0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84506F" w:rsidRPr="0081791B" w:rsidRDefault="0084506F" w:rsidP="00C43F0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1791B">
              <w:rPr>
                <w:rFonts w:asciiTheme="majorBidi" w:hAnsiTheme="majorBidi" w:cstheme="majorBidi"/>
                <w:sz w:val="24"/>
                <w:szCs w:val="24"/>
              </w:rPr>
              <w:t>61</w:t>
            </w:r>
          </w:p>
        </w:tc>
        <w:tc>
          <w:tcPr>
            <w:tcW w:w="2590" w:type="dxa"/>
          </w:tcPr>
          <w:p w:rsidR="0084506F" w:rsidRPr="0081791B" w:rsidRDefault="00B6581E" w:rsidP="00C43F0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1791B">
              <w:rPr>
                <w:rFonts w:asciiTheme="majorBidi" w:hAnsiTheme="majorBidi" w:cstheme="majorBidi"/>
                <w:sz w:val="24"/>
                <w:szCs w:val="24"/>
              </w:rPr>
              <w:t>55</w:t>
            </w:r>
          </w:p>
        </w:tc>
        <w:tc>
          <w:tcPr>
            <w:tcW w:w="2590" w:type="dxa"/>
          </w:tcPr>
          <w:p w:rsidR="0084506F" w:rsidRPr="0081791B" w:rsidRDefault="0084506F" w:rsidP="00C43F0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1791B">
              <w:rPr>
                <w:rFonts w:asciiTheme="majorBidi" w:hAnsiTheme="majorBidi" w:cstheme="majorBidi"/>
                <w:sz w:val="24"/>
                <w:szCs w:val="24"/>
              </w:rPr>
              <w:t>190bp, 183bp</w:t>
            </w:r>
          </w:p>
        </w:tc>
      </w:tr>
      <w:tr w:rsidR="0084506F" w:rsidRPr="0081791B" w:rsidTr="00400014">
        <w:tc>
          <w:tcPr>
            <w:tcW w:w="2590" w:type="dxa"/>
          </w:tcPr>
          <w:p w:rsidR="0084506F" w:rsidRPr="0081791B" w:rsidRDefault="0084506F" w:rsidP="00C43F0A">
            <w:pPr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hc1.M.C.2-5.F</w:t>
            </w:r>
          </w:p>
          <w:p w:rsidR="0084506F" w:rsidRPr="0081791B" w:rsidRDefault="0084506F" w:rsidP="00C43F0A">
            <w:pPr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:rsidR="0084506F" w:rsidRPr="0081791B" w:rsidRDefault="0084506F" w:rsidP="00C43F0A">
            <w:pPr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:rsidR="0084506F" w:rsidRPr="0081791B" w:rsidRDefault="0084506F" w:rsidP="00C43F0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179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hc1.M.C.2-5.R</w:t>
            </w:r>
          </w:p>
        </w:tc>
        <w:tc>
          <w:tcPr>
            <w:tcW w:w="2590" w:type="dxa"/>
          </w:tcPr>
          <w:p w:rsidR="0084506F" w:rsidRPr="0081791B" w:rsidRDefault="0084506F" w:rsidP="00C43F0A">
            <w:pPr>
              <w:jc w:val="both"/>
              <w:rPr>
                <w:rFonts w:asciiTheme="majorBidi" w:hAnsiTheme="majorBidi" w:cstheme="majorBidi"/>
                <w:color w:val="212121"/>
                <w:sz w:val="24"/>
                <w:szCs w:val="24"/>
              </w:rPr>
            </w:pPr>
            <w:r w:rsidRPr="0081791B">
              <w:rPr>
                <w:rFonts w:asciiTheme="majorBidi" w:hAnsiTheme="majorBidi" w:cstheme="majorBidi"/>
                <w:color w:val="212121"/>
                <w:sz w:val="24"/>
                <w:szCs w:val="24"/>
              </w:rPr>
              <w:t>GCGAAGGGCTTGAGTCAGA</w:t>
            </w:r>
          </w:p>
          <w:p w:rsidR="0084506F" w:rsidRPr="0081791B" w:rsidRDefault="0084506F" w:rsidP="00C43F0A">
            <w:pPr>
              <w:jc w:val="both"/>
              <w:rPr>
                <w:rFonts w:asciiTheme="majorBidi" w:hAnsiTheme="majorBidi" w:cstheme="majorBidi"/>
                <w:color w:val="212121"/>
                <w:sz w:val="24"/>
                <w:szCs w:val="24"/>
              </w:rPr>
            </w:pPr>
          </w:p>
          <w:p w:rsidR="0084506F" w:rsidRPr="0081791B" w:rsidRDefault="0084506F" w:rsidP="00C43F0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1791B">
              <w:rPr>
                <w:rFonts w:asciiTheme="majorBidi" w:hAnsiTheme="majorBidi" w:cstheme="majorBidi"/>
                <w:color w:val="212121"/>
                <w:sz w:val="24"/>
                <w:szCs w:val="24"/>
              </w:rPr>
              <w:t>ATACATCTGGGCCTGGGACT</w:t>
            </w:r>
          </w:p>
        </w:tc>
        <w:tc>
          <w:tcPr>
            <w:tcW w:w="2590" w:type="dxa"/>
          </w:tcPr>
          <w:p w:rsidR="0084506F" w:rsidRPr="0081791B" w:rsidRDefault="0084506F" w:rsidP="00C43F0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1791B">
              <w:rPr>
                <w:rFonts w:asciiTheme="majorBidi" w:hAnsiTheme="majorBidi" w:cstheme="majorBidi"/>
                <w:sz w:val="24"/>
                <w:szCs w:val="24"/>
              </w:rPr>
              <w:t>59</w:t>
            </w:r>
          </w:p>
          <w:p w:rsidR="0084506F" w:rsidRPr="0081791B" w:rsidRDefault="0084506F" w:rsidP="00C43F0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84506F" w:rsidRPr="0081791B" w:rsidRDefault="0084506F" w:rsidP="00C43F0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84506F" w:rsidRPr="0081791B" w:rsidRDefault="0084506F" w:rsidP="00C43F0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1791B">
              <w:rPr>
                <w:rFonts w:asciiTheme="majorBidi" w:hAnsiTheme="majorBidi" w:cstheme="majorBidi"/>
                <w:sz w:val="24"/>
                <w:szCs w:val="24"/>
              </w:rPr>
              <w:t>60</w:t>
            </w:r>
          </w:p>
        </w:tc>
        <w:tc>
          <w:tcPr>
            <w:tcW w:w="2590" w:type="dxa"/>
          </w:tcPr>
          <w:p w:rsidR="0084506F" w:rsidRPr="0081791B" w:rsidRDefault="00B6581E" w:rsidP="00C43F0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1791B">
              <w:rPr>
                <w:rFonts w:asciiTheme="majorBidi" w:hAnsiTheme="majorBidi" w:cstheme="majorBidi"/>
                <w:sz w:val="24"/>
                <w:szCs w:val="24"/>
              </w:rPr>
              <w:t>54</w:t>
            </w:r>
          </w:p>
        </w:tc>
        <w:tc>
          <w:tcPr>
            <w:tcW w:w="2590" w:type="dxa"/>
          </w:tcPr>
          <w:p w:rsidR="0084506F" w:rsidRPr="0081791B" w:rsidRDefault="0084506F" w:rsidP="00C43F0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1791B">
              <w:rPr>
                <w:rFonts w:asciiTheme="majorBidi" w:hAnsiTheme="majorBidi" w:cstheme="majorBidi"/>
                <w:sz w:val="24"/>
                <w:szCs w:val="24"/>
              </w:rPr>
              <w:t>500bp</w:t>
            </w:r>
          </w:p>
        </w:tc>
      </w:tr>
      <w:tr w:rsidR="0084506F" w:rsidRPr="0081791B" w:rsidTr="00400014">
        <w:tc>
          <w:tcPr>
            <w:tcW w:w="2590" w:type="dxa"/>
          </w:tcPr>
          <w:p w:rsidR="0084506F" w:rsidRPr="0081791B" w:rsidRDefault="0084506F" w:rsidP="00C43F0A">
            <w:pPr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hc1.M.C.5-7.F</w:t>
            </w:r>
          </w:p>
          <w:p w:rsidR="0084506F" w:rsidRPr="0081791B" w:rsidRDefault="0084506F" w:rsidP="00C43F0A">
            <w:pPr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:rsidR="0084506F" w:rsidRPr="0081791B" w:rsidRDefault="0084506F" w:rsidP="00C43F0A">
            <w:pPr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:rsidR="0084506F" w:rsidRPr="0081791B" w:rsidRDefault="0084506F" w:rsidP="00C43F0A">
            <w:pPr>
              <w:jc w:val="both"/>
              <w:rPr>
                <w:rFonts w:asciiTheme="majorBidi" w:hAnsiTheme="majorBidi" w:cstheme="majorBidi"/>
                <w:b/>
                <w:bCs/>
                <w:sz w:val="32"/>
                <w:szCs w:val="32"/>
              </w:rPr>
            </w:pPr>
            <w:r w:rsidRPr="008179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hc1.M.C.5-7.R</w:t>
            </w:r>
          </w:p>
        </w:tc>
        <w:tc>
          <w:tcPr>
            <w:tcW w:w="2590" w:type="dxa"/>
          </w:tcPr>
          <w:p w:rsidR="0084506F" w:rsidRPr="0081791B" w:rsidRDefault="0084506F" w:rsidP="00C43F0A">
            <w:pPr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GTCCCAGGCCCAGATGTAT</w:t>
            </w:r>
          </w:p>
          <w:p w:rsidR="0084506F" w:rsidRPr="0081791B" w:rsidRDefault="0084506F" w:rsidP="00C43F0A">
            <w:pPr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:rsidR="0084506F" w:rsidRPr="0081791B" w:rsidRDefault="0084506F" w:rsidP="00C43F0A">
            <w:pPr>
              <w:jc w:val="both"/>
              <w:rPr>
                <w:rFonts w:asciiTheme="majorBidi" w:hAnsiTheme="majorBidi" w:cstheme="majorBidi"/>
                <w:b/>
                <w:bCs/>
                <w:sz w:val="32"/>
                <w:szCs w:val="32"/>
              </w:rPr>
            </w:pPr>
            <w:r w:rsidRPr="008179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GATCTGTGTGTATGTGGCTGA</w:t>
            </w:r>
          </w:p>
        </w:tc>
        <w:tc>
          <w:tcPr>
            <w:tcW w:w="2590" w:type="dxa"/>
          </w:tcPr>
          <w:p w:rsidR="0084506F" w:rsidRPr="0081791B" w:rsidRDefault="0084506F" w:rsidP="00C43F0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1791B">
              <w:rPr>
                <w:rFonts w:asciiTheme="majorBidi" w:hAnsiTheme="majorBidi" w:cstheme="majorBidi"/>
                <w:sz w:val="24"/>
                <w:szCs w:val="24"/>
              </w:rPr>
              <w:t>60</w:t>
            </w:r>
          </w:p>
          <w:p w:rsidR="0084506F" w:rsidRPr="0081791B" w:rsidRDefault="0084506F" w:rsidP="00C43F0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84506F" w:rsidRPr="0081791B" w:rsidRDefault="0084506F" w:rsidP="00C43F0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1791B">
              <w:rPr>
                <w:rFonts w:asciiTheme="majorBidi" w:hAnsiTheme="majorBidi" w:cstheme="majorBidi"/>
                <w:sz w:val="24"/>
                <w:szCs w:val="24"/>
              </w:rPr>
              <w:t>61</w:t>
            </w:r>
          </w:p>
        </w:tc>
        <w:tc>
          <w:tcPr>
            <w:tcW w:w="2590" w:type="dxa"/>
          </w:tcPr>
          <w:p w:rsidR="0084506F" w:rsidRPr="0081791B" w:rsidRDefault="00B6581E" w:rsidP="00C43F0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1791B">
              <w:rPr>
                <w:rFonts w:asciiTheme="majorBidi" w:hAnsiTheme="majorBidi" w:cstheme="majorBidi"/>
                <w:sz w:val="24"/>
                <w:szCs w:val="24"/>
              </w:rPr>
              <w:t>54</w:t>
            </w:r>
          </w:p>
        </w:tc>
        <w:tc>
          <w:tcPr>
            <w:tcW w:w="2590" w:type="dxa"/>
          </w:tcPr>
          <w:p w:rsidR="0084506F" w:rsidRPr="0081791B" w:rsidRDefault="0084506F" w:rsidP="00C43F0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1791B">
              <w:rPr>
                <w:rFonts w:asciiTheme="majorBidi" w:hAnsiTheme="majorBidi" w:cstheme="majorBidi"/>
                <w:sz w:val="24"/>
                <w:szCs w:val="24"/>
              </w:rPr>
              <w:t>537bp, 693bp, 667bp</w:t>
            </w:r>
          </w:p>
        </w:tc>
      </w:tr>
      <w:tr w:rsidR="0084506F" w:rsidRPr="0081791B" w:rsidTr="00400014">
        <w:tc>
          <w:tcPr>
            <w:tcW w:w="2590" w:type="dxa"/>
          </w:tcPr>
          <w:p w:rsidR="0084506F" w:rsidRPr="0081791B" w:rsidRDefault="0084506F" w:rsidP="00C43F0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1791B">
              <w:rPr>
                <w:rFonts w:asciiTheme="majorBidi" w:hAnsiTheme="majorBidi" w:cstheme="majorBidi"/>
                <w:sz w:val="24"/>
                <w:szCs w:val="24"/>
              </w:rPr>
              <w:t>Phc3_Q.F</w:t>
            </w:r>
          </w:p>
          <w:p w:rsidR="0084506F" w:rsidRPr="0081791B" w:rsidRDefault="0084506F" w:rsidP="00C43F0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84506F" w:rsidRPr="0081791B" w:rsidRDefault="0084506F" w:rsidP="00C43F0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84506F" w:rsidRPr="0081791B" w:rsidRDefault="0084506F" w:rsidP="00C43F0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1791B">
              <w:rPr>
                <w:rFonts w:asciiTheme="majorBidi" w:hAnsiTheme="majorBidi" w:cstheme="majorBidi"/>
                <w:sz w:val="24"/>
                <w:szCs w:val="24"/>
              </w:rPr>
              <w:t>Phc3_Q.R</w:t>
            </w:r>
          </w:p>
        </w:tc>
        <w:tc>
          <w:tcPr>
            <w:tcW w:w="2590" w:type="dxa"/>
          </w:tcPr>
          <w:p w:rsidR="0084506F" w:rsidRPr="0081791B" w:rsidRDefault="0084506F" w:rsidP="00C43F0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1791B">
              <w:rPr>
                <w:rFonts w:asciiTheme="majorBidi" w:hAnsiTheme="majorBidi" w:cstheme="majorBidi"/>
                <w:sz w:val="24"/>
                <w:szCs w:val="24"/>
              </w:rPr>
              <w:t>TTCTCCGCCTTTAACTGTGT</w:t>
            </w:r>
          </w:p>
          <w:p w:rsidR="0084506F" w:rsidRPr="0081791B" w:rsidRDefault="0084506F" w:rsidP="00C43F0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84506F" w:rsidRPr="0081791B" w:rsidRDefault="0084506F" w:rsidP="00C43F0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1791B">
              <w:rPr>
                <w:rFonts w:asciiTheme="majorBidi" w:hAnsiTheme="majorBidi" w:cstheme="majorBidi"/>
                <w:sz w:val="24"/>
                <w:szCs w:val="24"/>
              </w:rPr>
              <w:t>TTTGGCCCTGTTTGAAGAGC</w:t>
            </w:r>
          </w:p>
        </w:tc>
        <w:tc>
          <w:tcPr>
            <w:tcW w:w="2590" w:type="dxa"/>
          </w:tcPr>
          <w:p w:rsidR="0084506F" w:rsidRPr="0081791B" w:rsidRDefault="0084506F" w:rsidP="00C43F0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1791B">
              <w:rPr>
                <w:rFonts w:asciiTheme="majorBidi" w:hAnsiTheme="majorBidi" w:cstheme="majorBidi"/>
                <w:sz w:val="24"/>
                <w:szCs w:val="24"/>
              </w:rPr>
              <w:t>59</w:t>
            </w:r>
          </w:p>
          <w:p w:rsidR="0084506F" w:rsidRPr="0081791B" w:rsidRDefault="0084506F" w:rsidP="00C43F0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84506F" w:rsidRPr="0081791B" w:rsidRDefault="0084506F" w:rsidP="00C43F0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84506F" w:rsidRPr="0081791B" w:rsidRDefault="0084506F" w:rsidP="00C43F0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1791B">
              <w:rPr>
                <w:rFonts w:asciiTheme="majorBidi" w:hAnsiTheme="majorBidi" w:cstheme="majorBidi"/>
                <w:sz w:val="24"/>
                <w:szCs w:val="24"/>
              </w:rPr>
              <w:t>59</w:t>
            </w:r>
          </w:p>
        </w:tc>
        <w:tc>
          <w:tcPr>
            <w:tcW w:w="2590" w:type="dxa"/>
          </w:tcPr>
          <w:p w:rsidR="0084506F" w:rsidRPr="0081791B" w:rsidRDefault="00B6581E" w:rsidP="00C43F0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1791B">
              <w:rPr>
                <w:rFonts w:asciiTheme="majorBidi" w:hAnsiTheme="majorBidi" w:cstheme="majorBidi"/>
                <w:sz w:val="24"/>
                <w:szCs w:val="24"/>
              </w:rPr>
              <w:t>53</w:t>
            </w:r>
          </w:p>
        </w:tc>
        <w:tc>
          <w:tcPr>
            <w:tcW w:w="2590" w:type="dxa"/>
          </w:tcPr>
          <w:p w:rsidR="0084506F" w:rsidRPr="0081791B" w:rsidRDefault="0084506F" w:rsidP="00C43F0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1791B">
              <w:rPr>
                <w:rFonts w:asciiTheme="majorBidi" w:hAnsiTheme="majorBidi" w:cstheme="majorBidi"/>
                <w:sz w:val="24"/>
                <w:szCs w:val="24"/>
              </w:rPr>
              <w:t>171bp</w:t>
            </w:r>
          </w:p>
        </w:tc>
      </w:tr>
    </w:tbl>
    <w:p w:rsidR="00C43F0A" w:rsidRPr="0081791B" w:rsidRDefault="00C43F0A" w:rsidP="00C43F0A">
      <w:pPr>
        <w:jc w:val="both"/>
        <w:rPr>
          <w:rFonts w:asciiTheme="majorBidi" w:hAnsiTheme="majorBidi" w:cstheme="majorBidi"/>
          <w:sz w:val="24"/>
          <w:szCs w:val="24"/>
        </w:rPr>
      </w:pPr>
    </w:p>
    <w:tbl>
      <w:tblPr>
        <w:tblW w:w="13112" w:type="dxa"/>
        <w:tblInd w:w="-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621"/>
        <w:gridCol w:w="2585"/>
        <w:gridCol w:w="2657"/>
        <w:gridCol w:w="2621"/>
        <w:gridCol w:w="2628"/>
      </w:tblGrid>
      <w:tr w:rsidR="00C43F0A" w:rsidRPr="0081791B" w:rsidTr="00F009CF">
        <w:trPr>
          <w:trHeight w:val="353"/>
        </w:trPr>
        <w:tc>
          <w:tcPr>
            <w:tcW w:w="2621" w:type="dxa"/>
          </w:tcPr>
          <w:p w:rsidR="00C43F0A" w:rsidRPr="0081791B" w:rsidRDefault="00C43F0A" w:rsidP="0008066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Control primer ID </w:t>
            </w:r>
          </w:p>
        </w:tc>
        <w:tc>
          <w:tcPr>
            <w:tcW w:w="2585" w:type="dxa"/>
          </w:tcPr>
          <w:p w:rsidR="00C43F0A" w:rsidRPr="0081791B" w:rsidRDefault="00C43F0A" w:rsidP="0008066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Primer Sequence </w:t>
            </w:r>
          </w:p>
        </w:tc>
        <w:tc>
          <w:tcPr>
            <w:tcW w:w="2657" w:type="dxa"/>
          </w:tcPr>
          <w:p w:rsidR="00C43F0A" w:rsidRPr="0081791B" w:rsidRDefault="00B6581E" w:rsidP="0008066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Melting temperature </w:t>
            </w:r>
            <w:r w:rsidR="00C43F0A" w:rsidRPr="0081791B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(°C) </w:t>
            </w:r>
          </w:p>
        </w:tc>
        <w:tc>
          <w:tcPr>
            <w:tcW w:w="2621" w:type="dxa"/>
          </w:tcPr>
          <w:p w:rsidR="00C43F0A" w:rsidRPr="0081791B" w:rsidRDefault="00C43F0A" w:rsidP="0008066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A</w:t>
            </w:r>
            <w:r w:rsidR="00B6581E" w:rsidRPr="0081791B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n</w:t>
            </w:r>
            <w:r w:rsidRPr="0081791B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nealing </w:t>
            </w:r>
          </w:p>
          <w:p w:rsidR="00C43F0A" w:rsidRPr="0081791B" w:rsidRDefault="00C43F0A" w:rsidP="0008066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Temp</w:t>
            </w:r>
            <w:r w:rsidR="00B6581E" w:rsidRPr="0081791B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erature</w:t>
            </w:r>
            <w:r w:rsidRPr="0081791B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 (°C) </w:t>
            </w:r>
          </w:p>
        </w:tc>
        <w:tc>
          <w:tcPr>
            <w:tcW w:w="2628" w:type="dxa"/>
          </w:tcPr>
          <w:p w:rsidR="00C43F0A" w:rsidRPr="0081791B" w:rsidRDefault="00C43F0A" w:rsidP="0008066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791B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Product Length (bp) </w:t>
            </w:r>
          </w:p>
        </w:tc>
      </w:tr>
      <w:tr w:rsidR="00C43F0A" w:rsidRPr="0081791B" w:rsidTr="00F009CF">
        <w:trPr>
          <w:trHeight w:val="245"/>
        </w:trPr>
        <w:tc>
          <w:tcPr>
            <w:tcW w:w="2621" w:type="dxa"/>
          </w:tcPr>
          <w:p w:rsidR="00C43F0A" w:rsidRPr="0081791B" w:rsidRDefault="00C43F0A" w:rsidP="0008066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8179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apdh_Q.F</w:t>
            </w:r>
            <w:proofErr w:type="spellEnd"/>
            <w:r w:rsidRPr="008179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  <w:p w:rsidR="00F009CF" w:rsidRPr="0081791B" w:rsidRDefault="00F009CF" w:rsidP="0008066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:rsidR="00F009CF" w:rsidRPr="0081791B" w:rsidRDefault="00F009CF" w:rsidP="0008066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:rsidR="00F009CF" w:rsidRPr="0081791B" w:rsidRDefault="00F009CF" w:rsidP="0008066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:rsidR="00F009CF" w:rsidRPr="0081791B" w:rsidRDefault="00F009CF" w:rsidP="0008066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8179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apdh_Q.R</w:t>
            </w:r>
            <w:proofErr w:type="spellEnd"/>
          </w:p>
        </w:tc>
        <w:tc>
          <w:tcPr>
            <w:tcW w:w="2585" w:type="dxa"/>
          </w:tcPr>
          <w:p w:rsidR="00C43F0A" w:rsidRPr="0081791B" w:rsidRDefault="00C43F0A" w:rsidP="0008066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GGGTCCCAGCTTAGGTTCAT </w:t>
            </w:r>
          </w:p>
          <w:p w:rsidR="00F009CF" w:rsidRPr="0081791B" w:rsidRDefault="00F009CF" w:rsidP="0008066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:rsidR="00F009CF" w:rsidRPr="0081791B" w:rsidRDefault="00F009CF" w:rsidP="0008066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ATTCTCGGCCTTGACTGTG</w:t>
            </w:r>
          </w:p>
        </w:tc>
        <w:tc>
          <w:tcPr>
            <w:tcW w:w="2657" w:type="dxa"/>
          </w:tcPr>
          <w:p w:rsidR="00F009CF" w:rsidRPr="0081791B" w:rsidRDefault="00C43F0A" w:rsidP="0008066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0</w:t>
            </w:r>
          </w:p>
          <w:p w:rsidR="00F009CF" w:rsidRPr="0081791B" w:rsidRDefault="00F009CF" w:rsidP="0008066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:rsidR="00F009CF" w:rsidRPr="0081791B" w:rsidRDefault="00F009CF" w:rsidP="0008066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:rsidR="00C43F0A" w:rsidRPr="0081791B" w:rsidRDefault="00F009CF" w:rsidP="0008066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2</w:t>
            </w:r>
            <w:r w:rsidR="00C43F0A" w:rsidRPr="008179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621" w:type="dxa"/>
          </w:tcPr>
          <w:p w:rsidR="00C43F0A" w:rsidRPr="0081791B" w:rsidRDefault="00C43F0A" w:rsidP="0008066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55 </w:t>
            </w:r>
          </w:p>
        </w:tc>
        <w:tc>
          <w:tcPr>
            <w:tcW w:w="2628" w:type="dxa"/>
          </w:tcPr>
          <w:p w:rsidR="00C43F0A" w:rsidRPr="0081791B" w:rsidRDefault="00C43F0A" w:rsidP="0008066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79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248 </w:t>
            </w:r>
          </w:p>
        </w:tc>
      </w:tr>
    </w:tbl>
    <w:p w:rsidR="002E0C28" w:rsidRPr="0081791B" w:rsidRDefault="002E0C28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2E0C28" w:rsidRPr="0081791B" w:rsidRDefault="002E0C28" w:rsidP="002E0C28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2E0C28" w:rsidRPr="0081791B" w:rsidRDefault="002E0C28" w:rsidP="002E0C28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2E0C28" w:rsidRPr="0081791B" w:rsidRDefault="002E0C28" w:rsidP="002E0C28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2E0C28" w:rsidRPr="0081791B" w:rsidRDefault="002E0C28" w:rsidP="002E0C28">
      <w:pPr>
        <w:rPr>
          <w:rFonts w:asciiTheme="majorBidi" w:hAnsiTheme="majorBidi" w:cstheme="majorBidi"/>
          <w:b/>
          <w:bCs/>
          <w:sz w:val="24"/>
          <w:szCs w:val="24"/>
        </w:rPr>
      </w:pPr>
    </w:p>
    <w:sectPr w:rsidR="002E0C28" w:rsidRPr="0081791B" w:rsidSect="00C43F0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3F0A"/>
    <w:rsid w:val="000356C2"/>
    <w:rsid w:val="00193984"/>
    <w:rsid w:val="002A52D2"/>
    <w:rsid w:val="002D4B82"/>
    <w:rsid w:val="002E0C28"/>
    <w:rsid w:val="002F2F7E"/>
    <w:rsid w:val="00400014"/>
    <w:rsid w:val="0046728C"/>
    <w:rsid w:val="004E1C5F"/>
    <w:rsid w:val="005F2039"/>
    <w:rsid w:val="00767456"/>
    <w:rsid w:val="007A0EC6"/>
    <w:rsid w:val="0081791B"/>
    <w:rsid w:val="0084506F"/>
    <w:rsid w:val="00932586"/>
    <w:rsid w:val="00940847"/>
    <w:rsid w:val="009D5DA1"/>
    <w:rsid w:val="00A12460"/>
    <w:rsid w:val="00B6581E"/>
    <w:rsid w:val="00C43F0A"/>
    <w:rsid w:val="00D845DC"/>
    <w:rsid w:val="00ED061B"/>
    <w:rsid w:val="00F009CF"/>
    <w:rsid w:val="00F21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AE67C1"/>
  <w15:chartTrackingRefBased/>
  <w15:docId w15:val="{9A19B2F4-E10D-49D3-BC60-7D51605E10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3F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43F0A"/>
    <w:rPr>
      <w:color w:val="0563C1" w:themeColor="hyperlink"/>
      <w:u w:val="single"/>
    </w:rPr>
  </w:style>
  <w:style w:type="paragraph" w:customStyle="1" w:styleId="Default">
    <w:name w:val="Default"/>
    <w:rsid w:val="00C43F0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C43F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3F0A"/>
  </w:style>
  <w:style w:type="paragraph" w:styleId="Footer">
    <w:name w:val="footer"/>
    <w:basedOn w:val="Normal"/>
    <w:link w:val="FooterChar"/>
    <w:uiPriority w:val="99"/>
    <w:unhideWhenUsed/>
    <w:rsid w:val="00C43F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3F0A"/>
  </w:style>
  <w:style w:type="table" w:styleId="TableGrid">
    <w:name w:val="Table Grid"/>
    <w:basedOn w:val="TableNormal"/>
    <w:uiPriority w:val="59"/>
    <w:rsid w:val="004672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125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62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1</Pages>
  <Words>1285</Words>
  <Characters>7330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8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aryam khurshid</cp:lastModifiedBy>
  <cp:revision>3</cp:revision>
  <dcterms:created xsi:type="dcterms:W3CDTF">2025-06-23T09:02:00Z</dcterms:created>
  <dcterms:modified xsi:type="dcterms:W3CDTF">2025-06-25T11:23:00Z</dcterms:modified>
</cp:coreProperties>
</file>